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26D8" w:rsidRPr="00E04627" w:rsidRDefault="00B21EA9" w:rsidP="00BE26D8">
      <w:pPr>
        <w:spacing w:line="360" w:lineRule="auto"/>
        <w:jc w:val="both"/>
        <w:rPr>
          <w:rFonts w:ascii="Times New Roman" w:hAnsi="Times New Roman" w:cs="Times New Roman"/>
          <w:bCs/>
          <w:color w:val="000000" w:themeColor="text1"/>
          <w:sz w:val="24"/>
          <w:szCs w:val="24"/>
        </w:rPr>
      </w:pPr>
      <w:r>
        <w:rPr>
          <w:rFonts w:ascii="Times New Roman" w:hAnsi="Times New Roman" w:cs="Times New Roman"/>
          <w:b/>
          <w:bCs/>
          <w:color w:val="000000" w:themeColor="text1"/>
          <w:sz w:val="24"/>
          <w:szCs w:val="24"/>
        </w:rPr>
        <w:t>Appendix D</w:t>
      </w:r>
      <w:r w:rsidR="00BE26D8">
        <w:rPr>
          <w:rFonts w:ascii="Times New Roman" w:hAnsi="Times New Roman" w:cs="Times New Roman"/>
          <w:b/>
          <w:bCs/>
          <w:color w:val="000000" w:themeColor="text1"/>
          <w:sz w:val="24"/>
          <w:szCs w:val="24"/>
        </w:rPr>
        <w:t xml:space="preserve">: </w:t>
      </w:r>
      <w:r w:rsidR="00BE26D8">
        <w:rPr>
          <w:rFonts w:ascii="Times New Roman" w:hAnsi="Times New Roman" w:cs="Times New Roman"/>
          <w:bCs/>
          <w:color w:val="000000" w:themeColor="text1"/>
          <w:sz w:val="24"/>
          <w:szCs w:val="24"/>
        </w:rPr>
        <w:t xml:space="preserve">Extracted Articles </w:t>
      </w:r>
    </w:p>
    <w:tbl>
      <w:tblPr>
        <w:tblStyle w:val="TableGrid"/>
        <w:tblW w:w="9320" w:type="dxa"/>
        <w:tblLook w:val="04A0" w:firstRow="1" w:lastRow="0" w:firstColumn="1" w:lastColumn="0" w:noHBand="0" w:noVBand="1"/>
      </w:tblPr>
      <w:tblGrid>
        <w:gridCol w:w="2583"/>
        <w:gridCol w:w="1571"/>
        <w:gridCol w:w="2141"/>
        <w:gridCol w:w="3025"/>
      </w:tblGrid>
      <w:tr w:rsidR="00BE26D8" w:rsidRPr="00E25E87" w:rsidTr="00B933BB">
        <w:trPr>
          <w:trHeight w:val="516"/>
        </w:trPr>
        <w:tc>
          <w:tcPr>
            <w:tcW w:w="2583" w:type="dxa"/>
          </w:tcPr>
          <w:p w:rsidR="00BE26D8" w:rsidRPr="00E25E87" w:rsidRDefault="00BE26D8" w:rsidP="00B933BB">
            <w:pPr>
              <w:jc w:val="center"/>
              <w:rPr>
                <w:rFonts w:ascii="Times New Roman" w:hAnsi="Times New Roman" w:cs="Times New Roman"/>
                <w:b/>
                <w:sz w:val="20"/>
                <w:szCs w:val="20"/>
              </w:rPr>
            </w:pPr>
            <w:r w:rsidRPr="00E25E87">
              <w:rPr>
                <w:rFonts w:ascii="Times New Roman" w:hAnsi="Times New Roman" w:cs="Times New Roman"/>
                <w:b/>
                <w:sz w:val="20"/>
                <w:szCs w:val="20"/>
              </w:rPr>
              <w:t>Author</w:t>
            </w:r>
          </w:p>
        </w:tc>
        <w:tc>
          <w:tcPr>
            <w:tcW w:w="1571" w:type="dxa"/>
          </w:tcPr>
          <w:p w:rsidR="00BE26D8" w:rsidRPr="00E25E87" w:rsidRDefault="00BE26D8" w:rsidP="00B933BB">
            <w:pPr>
              <w:jc w:val="center"/>
              <w:rPr>
                <w:rFonts w:ascii="Times New Roman" w:hAnsi="Times New Roman" w:cs="Times New Roman"/>
                <w:b/>
                <w:sz w:val="20"/>
                <w:szCs w:val="20"/>
              </w:rPr>
            </w:pPr>
            <w:r w:rsidRPr="00E25E87">
              <w:rPr>
                <w:rFonts w:ascii="Times New Roman" w:hAnsi="Times New Roman" w:cs="Times New Roman"/>
                <w:b/>
                <w:sz w:val="20"/>
                <w:szCs w:val="20"/>
              </w:rPr>
              <w:t>Country</w:t>
            </w:r>
            <w:r>
              <w:rPr>
                <w:rFonts w:ascii="Times New Roman" w:hAnsi="Times New Roman" w:cs="Times New Roman"/>
                <w:b/>
                <w:sz w:val="20"/>
                <w:szCs w:val="20"/>
              </w:rPr>
              <w:t xml:space="preserve"> of Publication</w:t>
            </w:r>
          </w:p>
        </w:tc>
        <w:tc>
          <w:tcPr>
            <w:tcW w:w="2141" w:type="dxa"/>
          </w:tcPr>
          <w:p w:rsidR="00BE26D8" w:rsidRPr="00E25E87" w:rsidRDefault="00BE26D8" w:rsidP="00B933BB">
            <w:pPr>
              <w:jc w:val="center"/>
              <w:rPr>
                <w:rFonts w:ascii="Times New Roman" w:hAnsi="Times New Roman" w:cs="Times New Roman"/>
                <w:b/>
                <w:sz w:val="20"/>
                <w:szCs w:val="20"/>
              </w:rPr>
            </w:pPr>
            <w:r w:rsidRPr="00E25E87">
              <w:rPr>
                <w:rFonts w:ascii="Times New Roman" w:hAnsi="Times New Roman" w:cs="Times New Roman"/>
                <w:b/>
                <w:sz w:val="20"/>
                <w:szCs w:val="20"/>
              </w:rPr>
              <w:t>Patient Population</w:t>
            </w:r>
          </w:p>
        </w:tc>
        <w:tc>
          <w:tcPr>
            <w:tcW w:w="3025" w:type="dxa"/>
          </w:tcPr>
          <w:p w:rsidR="00BE26D8" w:rsidRPr="00E25E87" w:rsidRDefault="00BE26D8" w:rsidP="00B933BB">
            <w:pPr>
              <w:jc w:val="center"/>
              <w:rPr>
                <w:rFonts w:ascii="Times New Roman" w:hAnsi="Times New Roman" w:cs="Times New Roman"/>
                <w:b/>
                <w:sz w:val="20"/>
                <w:szCs w:val="20"/>
              </w:rPr>
            </w:pPr>
            <w:r>
              <w:rPr>
                <w:rFonts w:ascii="Times New Roman" w:hAnsi="Times New Roman" w:cs="Times New Roman"/>
                <w:b/>
                <w:sz w:val="20"/>
                <w:szCs w:val="20"/>
              </w:rPr>
              <w:t>Aim(s)</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Algurén</w:t>
            </w:r>
            <w:proofErr w:type="spellEnd"/>
            <w:r w:rsidRPr="00E25E87">
              <w:rPr>
                <w:rFonts w:ascii="Times New Roman" w:hAnsi="Times New Roman" w:cs="Times New Roman"/>
                <w:sz w:val="20"/>
                <w:szCs w:val="20"/>
              </w:rPr>
              <w:t xml:space="preserve"> et al., 2019</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86/s13012-019-0926-y","abstract":"In-depth comparison of two quality improvement collaboratives from different healthcare areas based on registry data-possible factors contributing to sustained improvement in outcomes beyond the project time Abstract Background: Quality improvement collaboratives (QICs) are widely used to improve healthcare, but there are few studies of long-term sustained improved outcomes, and inconsistent evidence about what factors contribute to success. The aim of the study was to open the black box of QICs and compare characteristics and activities in detail of two differing QICs in relation to their changed outcomes from baseline and the following 3 years.","author":[{"dropping-particle":"","family":"Algurén","given":"Beatrix","non-dropping-particle":"","parse-names":false,"suffix":""},{"dropping-particle":"","family":"Nordin","given":"Annika","non-dropping-particle":"","parse-names":false,"suffix":""},{"dropping-particle":"","family":"Andersson-Gäre","given":"Boel","non-dropping-particle":"","parse-names":false,"suffix":""},{"dropping-particle":"","family":"Peterson","given":"Anette","non-dropping-particle":"","parse-names":false,"suffix":""}],"container-title":"Implementation Science","id":"ITEM-1","issue":"74","issued":{"date-parts":[["2019"]]},"title":"In-depth comparison of two quality improvement collaboratives from different healthcare areas based on registry data - possible factors contributing to sustained improvement in outcomes beyond the project time","type":"article-journal","volume":"14"},"uris":["http://www.mendeley.com/documents/?uuid=ddd7afab-0ae6-377a-9388-2d461de31106"]}],"mendeley":{"formattedCitation":"&lt;sup&gt;1&lt;/sup&gt;","plainTextFormattedCitation":"1","previouslyFormattedCitation":"&lt;sup&gt;1&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weden</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Heart Failure and Osteoarthritis</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compare teams from two quality improvement </w:t>
            </w:r>
            <w:proofErr w:type="spellStart"/>
            <w:r w:rsidRPr="00E25E87">
              <w:rPr>
                <w:rFonts w:ascii="Times New Roman" w:hAnsi="Times New Roman" w:cs="Times New Roman"/>
                <w:sz w:val="20"/>
                <w:szCs w:val="20"/>
              </w:rPr>
              <w:t>collaborative</w:t>
            </w:r>
            <w:r>
              <w:rPr>
                <w:rFonts w:ascii="Times New Roman" w:hAnsi="Times New Roman" w:cs="Times New Roman"/>
                <w:sz w:val="20"/>
                <w:szCs w:val="20"/>
              </w:rPr>
              <w:t>s</w:t>
            </w:r>
            <w:proofErr w:type="spellEnd"/>
            <w:r w:rsidRPr="00E25E87">
              <w:rPr>
                <w:rFonts w:ascii="Times New Roman" w:hAnsi="Times New Roman" w:cs="Times New Roman"/>
                <w:sz w:val="20"/>
                <w:szCs w:val="20"/>
              </w:rPr>
              <w:t xml:space="preserve"> using national quality registries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Asher et al., 2014</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97/BRS.0000000000000579","ISSN":"0362-2436","abstract":"Study Design. National Prospective Observational Registry Objective. Describe our preliminary experience with the National Neurosurgery Quality and Outcomes Database (N2QOD), a national collaborative registry of quality and outcomes reporting after low back surgery. Summary of Background Data. All major health care stakeholders are now requiring objective data regarding the value of medical services. Surgical therapies for spinal disorders have faced particular scrutiny in recent value-based discussions, in large part due to the dramatic growth in the cost and application of these procedures. Reliable data are fundamental to understanding the value of delivered health care. Clinical registries are increasingly used to provide such data. Methods. The N2QOD is a prospective observational registry designed to establish risk-adjusted expected morbidity and 1-year outcomes for the most common lumbar surgical procedures performed by spine surgeons; provide practice groups and hospitals immediate infrastructure for analyzing their 30-day morbidity and mortality and 3- and 12-month quality data in real-time; generate surgeon-, practice-, and specialty-specific quality and efficacy data; and generate nationwide quality and effectiveness data on specific surgical treatments. Results. In its first 2 years of operation, the N2QOD has proven to be a robust data collection platform that has helped demonstrate the objective quality of surgical interventions for medically refractory disorders of the lumbar spine. Lumbar spine surgery was found to be safe and effective at the group mean level in routine practice. Subgroups of patients did not report improvement using validated outcome measures. Substantial variation in treatment response was observed among individual patients. Conclusion. The N2QOD is now positioned to determine the combined contribution of patient variables to specific clinical and patient-reported outcomes. These analyses will ultimately facilitate shared decision making and encourage efficient allocation of health care resources, thus significantly advancing the value paradigm in spine care.","author":[{"dropping-particle":"","family":"Asher","given":"Anthony L.","non-dropping-particle":"","parse-names":false,"suffix":""},{"dropping-particle":"","family":"Speroff","given":"Ted","non-dropping-particle":"","parse-names":false,"suffix":""},{"dropping-particle":"","family":"Dittus","given":"Robert S.","non-dropping-particle":"","parse-names":false,"suffix":""},{"dropping-particle":"","family":"Parker","given":"Scott L.","non-dropping-particle":"","parse-names":false,"suffix":""},{"dropping-particle":"","family":"Davies","given":"Jason M.","non-dropping-particle":"","parse-names":false,"suffix":""},{"dropping-particle":"","family":"Selden","given":"Nathan","non-dropping-particle":"","parse-names":false,"suffix":""},{"dropping-particle":"","family":"Nian","given":"Hui","non-dropping-particle":"","parse-names":false,"suffix":""},{"dropping-particle":"","family":"Glassman","given":"Steven","non-dropping-particle":"","parse-names":false,"suffix":""},{"dropping-particle":"","family":"Mummaneni","given":"Praveen","non-dropping-particle":"","parse-names":false,"suffix":""},{"dropping-particle":"","family":"Shaffrey","given":"Christopher","non-dropping-particle":"","parse-names":false,"suffix":""},{"dropping-particle":"","family":"Watridge","given":"Clarence","non-dropping-particle":"","parse-names":false,"suffix":""},{"dropping-particle":"","family":"Cheng","given":"Joseph S.","non-dropping-particle":"","parse-names":false,"suffix":""},{"dropping-particle":"","family":"McGirt","given":"Mathew J.","non-dropping-particle":"","parse-names":false,"suffix":""}],"container-title":"Spine","id":"ITEM-1","issue":"22","issued":{"date-parts":[["2014","10","15"]]},"page":"S106-S116","publisher":"Lippincott Williams and Wilkins","title":"The National Neurosurgery Quality and Outcomes Database (N2QOD)","type":"article-journal","volume":"39"},"uris":["http://www.mendeley.com/documents/?uuid=85877ef7-97e4-3f55-900a-70311cae4522"]}],"mendeley":{"formattedCitation":"&lt;sup&gt;2&lt;/sup&gt;","plainTextFormattedCitation":"2","previouslyFormattedCitation":"&lt;sup&gt;2&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pine Surgery</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describe the quality reporting outcomes of a national collaborative registry </w:t>
            </w:r>
          </w:p>
        </w:tc>
      </w:tr>
      <w:tr w:rsidR="00BE26D8" w:rsidRPr="00E25E87" w:rsidTr="00B933BB">
        <w:trPr>
          <w:trHeight w:val="1250"/>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 xml:space="preserve">Australian </w:t>
            </w:r>
            <w:proofErr w:type="spellStart"/>
            <w:r w:rsidRPr="00E25E87">
              <w:rPr>
                <w:rFonts w:ascii="Times New Roman" w:hAnsi="Times New Roman" w:cs="Times New Roman"/>
                <w:sz w:val="20"/>
                <w:szCs w:val="20"/>
              </w:rPr>
              <w:t>Orthopaedic</w:t>
            </w:r>
            <w:proofErr w:type="spellEnd"/>
            <w:r w:rsidRPr="00E25E87">
              <w:rPr>
                <w:rFonts w:ascii="Times New Roman" w:hAnsi="Times New Roman" w:cs="Times New Roman"/>
                <w:sz w:val="20"/>
                <w:szCs w:val="20"/>
              </w:rPr>
              <w:t xml:space="preserve"> Association National Joint Replacement Registry AOA PROMs Pilot Project (2020)</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author":[{"dropping-particle":"","family":"Australian Orthopaedic Association National Joint Replacement Registry","given":"","non-dropping-particle":"","parse-names":false,"suffix":""}],"id":"ITEM-1","issued":{"date-parts":[["2020"]]},"title":"AOA PROMs Pilot Project Final Report","type":"report"},"uris":["http://www.mendeley.com/documents/?uuid=619bc184-1031-337c-b9ba-3fa24dada5a7"]}],"mendeley":{"formattedCitation":"&lt;sup&gt;3&lt;/sup&gt;","plainTextFormattedCitation":"3","previouslyFormattedCitation":"&lt;sup&gt;3&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3</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Australi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Joint Replacement</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assess the feasibility of establishing a national data collection platform for patients undergoing joint replacement surgery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Burry et al., 2018</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11/pedi.12699","ISSN":"1399543X","abstract":"Background: Diabetes registries contain vast amounts of data that can be used for quality improvement (QI) and are foundational elements of learning health systems; infrastructure to share data, create knowledge rapidly and inform decisions to improve health outcomes. QI interventions using adult diabetes registries are associated with improved glycemic control, complication screening rates, and reduced hospitalizations; pediatric data are limited. Objective: To evaluate the effects of QI strategies that use pediatric diabetes registry data on care processes, organization of care, and patient outcomes. Methods: We searched MEDLINE, EMBASE, Web of Science, Cochrane Central Register of Controlled Trials, Google, Google Scholar, Directory of Open Access Journals, and diabetes registry websites for studies that evaluated the impact of QI interventions on diabetes care processes, care organization, or patient outcomes, using pediatric diabetes registry data. Two reviewers independently assessed eligibility, extracted data and assessed the risk of bias. Results: Twelve studies were included. Most interventions targeted health-care providers and evaluated effects on patient outcomes. Five of nine studies that evaluated hemoglobin A1c found improvements of 0.26% to 0.85% (2.8-9.3 mmol/mol) while four found no difference. Many report positive effects on care processes or organization. Study data could not be combined because of variable study design and outcome measures. Included studies represent a minority of existing registries. Conclusions: Pediatric diabetes registries are underused for QI and may facilitate improved care and outcomes. Existing vast amount of pediatric registry data could be used to foster the development of learning health systems and to improve diabetes care and outcomes.","author":[{"dropping-particle":"","family":"Burry","given":"Erica","non-dropping-particle":"","parse-names":false,"suffix":""},{"dropping-particle":"","family":"Ivers","given":"Noah","non-dropping-particle":"","parse-names":false,"suffix":""},{"dropping-particle":"","family":"Mahmud","given":"Farid H","non-dropping-particle":"","parse-names":false,"suffix":""},{"dropping-particle":"","family":"Shulman","given":"Rayzel","non-dropping-particle":"","parse-names":false,"suffix":""}],"container-title":"Pediatric Diabetes","id":"ITEM-1","issue":"7","issued":{"date-parts":[["2018","11","1"]]},"page":"1249-1256","publisher":"Blackwell Publishing Ltd","title":"Interventions using pediatric diabetes registry data for quality improvement: A systematic review","type":"article-journal","volume":"19"},"uris":["http://www.mendeley.com/documents/?uuid=ae1c4090-b2da-32b8-bc75-c3b872a65b81"]}],"mendeley":{"formattedCitation":"&lt;sup&gt;4&lt;/sup&gt;","plainTextFormattedCitation":"4","previouslyFormattedCitation":"&lt;sup&gt;4&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4</w:t>
            </w:r>
            <w:r w:rsidRPr="00E25E87">
              <w:rPr>
                <w:rFonts w:ascii="Times New Roman" w:hAnsi="Times New Roman" w:cs="Times New Roman"/>
                <w:sz w:val="20"/>
                <w:szCs w:val="20"/>
              </w:rPr>
              <w:fldChar w:fldCharType="end"/>
            </w:r>
            <w:r w:rsidRPr="00E25E87">
              <w:rPr>
                <w:rFonts w:ascii="Times New Roman" w:hAnsi="Times New Roman" w:cs="Times New Roman"/>
                <w:sz w:val="20"/>
                <w:szCs w:val="20"/>
              </w:rPr>
              <w:t xml:space="preserve"> </w:t>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ad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Type 2 Diabetes</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Systematic review of QI strategies that use</w:t>
            </w:r>
            <w:r>
              <w:rPr>
                <w:rFonts w:ascii="Times New Roman" w:hAnsi="Times New Roman" w:cs="Times New Roman"/>
                <w:sz w:val="20"/>
                <w:szCs w:val="20"/>
              </w:rPr>
              <w:t xml:space="preserve"> data from</w:t>
            </w:r>
            <w:r w:rsidRPr="00E25E87">
              <w:rPr>
                <w:rFonts w:ascii="Times New Roman" w:hAnsi="Times New Roman" w:cs="Times New Roman"/>
                <w:sz w:val="20"/>
                <w:szCs w:val="20"/>
              </w:rPr>
              <w:t xml:space="preserve"> pediatric diabetes </w:t>
            </w:r>
            <w:r>
              <w:rPr>
                <w:rFonts w:ascii="Times New Roman" w:hAnsi="Times New Roman" w:cs="Times New Roman"/>
                <w:sz w:val="20"/>
                <w:szCs w:val="20"/>
              </w:rPr>
              <w:t>registries</w:t>
            </w:r>
            <w:r w:rsidRPr="00E25E87">
              <w:rPr>
                <w:rFonts w:ascii="Times New Roman" w:hAnsi="Times New Roman" w:cs="Times New Roman"/>
                <w:sz w:val="20"/>
                <w:szCs w:val="20"/>
              </w:rPr>
              <w:t xml:space="preserve"> </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Caldarella</w:t>
            </w:r>
            <w:proofErr w:type="spellEnd"/>
            <w:r w:rsidRPr="00E25E87">
              <w:rPr>
                <w:rFonts w:ascii="Times New Roman" w:hAnsi="Times New Roman" w:cs="Times New Roman"/>
                <w:sz w:val="20"/>
                <w:szCs w:val="20"/>
              </w:rPr>
              <w:t xml:space="preserve"> et al., 2012</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93/intqhc/mzs020","ISBN":"24/4/411/1794454","abstract":"Objective. To evaluate the quality of patients care, a set of indicators of the standards of cancer care were defined. Design, Setting, Participants. We developed a set of indicators to assess the implementation in daily practice of recommendation produced by a regional network (Istituto Toscano Tumori). This set was tested in a retrospective study in the resident population of the Tuscany Region; the regional health system is organized on 12 local health authorities which refer to three macro areas (Area Vasta). The study included incident colorectal, lung and breast cancer cases listed in 2004 for the Tuscan Cancer Registry, a population-based registry which collected tumor cases diagnosed in all residents in Tuscany. Electronic data from registry database were used to determine the compliance with each indicator for patients in 2004. To validate the results, an ad hoc clinical survey including the same geographical area for the year 2006 was performed. Intervention. None. Main Outcome Measures. The proportion of patients who fulfilled each of the indicators. Results. Our study showed the feasibility of the evaluation of the quality of cancer care using cancer registry population-based data and major computerized information systems. The estimation of the selected indicators confirmed a good homo-geneity among areas, and globally revealed a good intraregional performance. Conclusions. Further work is needed to develop specific quality measures, particularly about structural data and to continually revise indicators of quality of care. Data from a cancer registry, however, can be useful to evaluate quality of cancer care","author":[{"dropping-particle":"","family":"Caldarella","given":"Adele","non-dropping-particle":"","parse-names":false,"suffix":""},{"dropping-particle":"","family":"Amunni","given":"Gianni","non-dropping-particle":"","parse-names":false,"suffix":""},{"dropping-particle":"","family":"Angiolini","given":"Catia","non-dropping-particle":"","parse-names":false,"suffix":""},{"dropping-particle":"","family":"Crocetti","given":"Emanuele","non-dropping-particle":"","parse-names":false,"suffix":""},{"dropping-particle":"","family":"Costanzo","given":"Francesco","non-dropping-particle":"Di","parse-names":false,"suffix":""},{"dropping-particle":"Di","family":"Leo","given":"Angelo","non-dropping-particle":"","parse-names":false,"suffix":""},{"dropping-particle":"","family":"Giusti","given":"Francesco","non-dropping-particle":"","parse-names":false,"suffix":""},{"dropping-particle":"","family":"Pegna","given":"Andrea Lopes","non-dropping-particle":"","parse-names":false,"suffix":""},{"dropping-particle":"","family":"Mantellini","given":"Paola","non-dropping-particle":"","parse-names":false,"suffix":""},{"dropping-particle":"","family":"Luzzatto","given":"Lucio","non-dropping-particle":"","parse-names":false,"suffix":""},{"dropping-particle":"","family":"Paci","given":"Eugenio","non-dropping-particle":"","parse-names":false,"suffix":""}],"id":"ITEM-1","issued":{"date-parts":[["0"]]},"title":"Feasibility of evaluating quality cancer care using registry data and electronic health records: a population-based study","type":"article-journal"},"uris":["http://www.mendeley.com/documents/?uuid=c32a0574-b0c2-348c-b953-d13d0791e3a8"]}],"mendeley":{"formattedCitation":"&lt;sup&gt;5&lt;/sup&gt;","plainTextFormattedCitation":"5","previouslyFormattedCitation":"&lt;sup&gt;5&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5</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Italy</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cer</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demonstrate the feasibility of evaluating quality of care using cancer registry data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Curtis et al., 2020</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16/j.injury.2019.09.033","ISSN":"18790267","PMID":"31635906","abstract":"Introduction: The Australia New Zealand Trauma Registry enables the collection and analysis of standardised data about trauma patients and their care for quality improvement, injury prevention and benchmarking. Little is known, however, about the needs of providers and clinicians in relation to these data, or their views on trauma quality improvement priorities. As clinical experts, trauma clinicians should have input to these as ultimately their practice may be influenced by report findings. This paper presents the perspectives of multidisciplinary trauma care professionals in Australia and New Zealand about the use of the Australia New Zealand Trauma Registry data and trauma quality improvement priorities. Methods: An exploratory survey of trauma professionals from relevant Australia and New Zealand professional organisations was conducted using the Snowballing Method between September 2018 and February 2019. Participants were recruited via a non-random sampling technique to complete an online survey. Descriptive statistical and content analyses were conducted. Results: The data use priorities identified by 102 trauma professionals from a range of locations participated were clinical improvement and system/process improvement (86.3%). Participants reported that access to trauma data should primarily be for clinicians (93.1%) and researchers (87.3%). Having a standardised approach to review trauma cases across hospitals was a priority in trauma quality improvement. Conclusion: Trauma registry data are under-utilised and their use to drive clinical improvement and system/process improvement is fundamental to trauma quality improvement in Australia and New Zealand.","author":[{"dropping-particle":"","family":"Curtis","given":"Kate","non-dropping-particle":"","parse-names":false,"suffix":""},{"dropping-particle":"","family":"Gabbe","given":"Belinda","non-dropping-particle":"","parse-names":false,"suffix":""},{"dropping-particle":"","family":"Shaban","given":"Ramon Z.","non-dropping-particle":"","parse-names":false,"suffix":""},{"dropping-particle":"","family":"Nahidi","given":"Shizar","non-dropping-particle":"","parse-names":false,"suffix":""},{"dropping-particle":"","family":"Pollard AM","given":"Cliff","non-dropping-particle":"","parse-names":false,"suffix":""},{"dropping-particle":"","family":"Vallmuur","given":"Kirsten","non-dropping-particle":"","parse-names":false,"suffix":""},{"dropping-particle":"","family":"Martin","given":"Katherine","non-dropping-particle":"","parse-names":false,"suffix":""},{"dropping-particle":"","family":"Christey","given":"Grant","non-dropping-particle":"","parse-names":false,"suffix":""}],"container-title":"Injury","id":"ITEM-1","issue":"1","issued":{"date-parts":[["2020","1","1"]]},"page":"84-90","publisher":"Elsevier Ltd","title":"Priorities for trauma quality improvement and registry use in Australia and New Zealand","type":"article-journal","volume":"51"},"uris":["http://www.mendeley.com/documents/?uuid=bf6161b5-fc35-31ab-9e25-e72c462b67ca"]}],"mendeley":{"formattedCitation":"&lt;sup&gt;6&lt;/sup&gt;","plainTextFormattedCitation":"6","previouslyFormattedCitation":"&lt;sup&gt;6&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6</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New Zealand</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Trauma</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establish data use and QI priorities of trauma professionals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Dixon-Woods et al., 2020</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86/s13012-020-0976-1","ISSN":"17485908","PMID":"32143678","abstract":"Background: New opportunities to record, collate, and analyze routine patient data have prompted optimism about the potential of learning health systems. However, real-life examples of such systems remain rare and few have been exposed to study. We aimed to examine the views of design stakeholders on designing and implementing a US-based registry-enabled care and learning system for cystic fibrosis (RCLS-CF). Methods: We conducted a two-phase qualitative study with stakeholders involved in designing, implementing, and using the RCLS-CF. First, we conducted semi-structured interviews with 19 program personnels involved in design and delivery of the program. We then undertook 11 follow-up interviews. Analysis of interviews was based on the constant comparative method, supported by NVivo software. Results: The organizing principle for the RCLS-CF was a shift to more partnership-based relationships between patients and clinicians, founded in values of co-production, and facilitated by technology-enabled data sharing. Participants proposed that, for the system to be successful, the data it collects must be both clinically useful and meaningful to patients and clinicians. They suggested that the prerequisites included a technological infrastructure capable of supporting data entry and joint decision-making in an accessible way, and a set of social conditions, including willingness from patients and clinicians alike to work together in new ways that build on the expertise of both parties. Follow-up interviews highlighted some of the obstacles, including technical challenges and practical constraints on refiguring relationships between clinicians and patients. Conclusions: The values and vision underlying the RCLS-CF were shared and clearly and consistently articulated by design stakeholders. The challenges to realization were often not at the level of principle, but were both practical and social in character. Lessons from this study may be useful to other systems looking to harness the power of \"big data\" registries, including patient-reported data, for care, research, and quality improvement.","author":[{"dropping-particle":"","family":"Dixon-Woods","given":"Mary","non-dropping-particle":"","parse-names":false,"suffix":""},{"dropping-particle":"","family":"Campbell","given":"Anne","non-dropping-particle":"","parse-names":false,"suffix":""},{"dropping-particle":"","family":"Chang","given":"Trillium","non-dropping-particle":"","parse-names":false,"suffix":""},{"dropping-particle":"","family":"Martin","given":"Graham","non-dropping-particle":"","parse-names":false,"suffix":""},{"dropping-particle":"","family":"Georgiadis","given":"Alexandros","non-dropping-particle":"","parse-names":false,"suffix":""},{"dropping-particle":"","family":"Heney","given":"Veronica","non-dropping-particle":"","parse-names":false,"suffix":""},{"dropping-particle":"","family":"Chew","given":"Sarah","non-dropping-particle":"","parse-names":false,"suffix":""},{"dropping-particle":"","family":"Citters","given":"Aricca","non-dropping-particle":"Van","parse-names":false,"suffix":""},{"dropping-particle":"","family":"Sabadosa","given":"Kathryn A.","non-dropping-particle":"","parse-names":false,"suffix":""},{"dropping-particle":"","family":"Nelson","given":"Eugene C.","non-dropping-particle":"","parse-names":false,"suffix":""}],"container-title":"Implementation Science","id":"ITEM-1","issue":"1","issued":{"date-parts":[["2020","3","6"]]},"page":"16","publisher":"BioMed Central Ltd.","title":"A qualitative study of design stakeholders' views of developing and implementing a registry-based learning health system","type":"article-journal","volume":"15"},"uris":["http://www.mendeley.com/documents/?uuid=b61d423d-2460-3884-841d-ae36b0cefe20"]}],"mendeley":{"formattedCitation":"&lt;sup&gt;7&lt;/sup&gt;","plainTextFormattedCitation":"7","previouslyFormattedCitation":"&lt;sup&gt;7&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7</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ystic Fibrosis</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explore the views of stakeholders on designing and implementing care informed by registry data </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Dvorak et al., 2017</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89/neu.2016.4937","abstract":"Timely access and ongoing delivery of care and therapeutic interventions is needed to maximize recovery and function after traumatic spinal cord injury (tSCI). To ensure these decisions are evidence-based, access to consistent, reliable, and valid sources of clinical data is required. The Access to Care and Timing Model used data from the Rick Hansen SCI Registry (RHSCIR) to generate a simulation of healthcare delivery for persons after tSCI and to test scenarios aimed at improving outcomes and reducing the economic burden of SCI. Through model development, we identified knowledge gaps and challenges in the literature and current health outcomes data collection throughout the continuum of SCI care. The objectives of this article were to describe these gaps and to provide recommendations for bridging them. Accurate information on injury severity after tSCI was hindered by difficulties in conducting neurological assessments and classifications of SCI (e.g., timing), variations in reporting, and the lack of a validated SCI-specific measure of associated injuries. There was also limited availability of reliable data on patient factors such as multi-morbidity and patient-reported measures. Knowledge gaps related to structures (e.g., protocols) and processes (e.g., costs) at each phase of care have prevented comprehensive evaluation of system performance. Addressing these knowledge gaps will enhance comparative and cost-effectiveness evaluations to inform decision-making and standards of care. Recommendations to do so were: standardize data element collection and facilitate database linkages, validate and adopt more outcome measures for SCI, and increase opportunities for collaborations with stakeholders from diverse backgrounds.","author":[{"dropping-particle":"","family":"Dvorak","given":"Marcel F","non-dropping-particle":"","parse-names":false,"suffix":""},{"dropping-particle":"","family":"Cheng","given":"Christiana L","non-dropping-particle":"","parse-names":false,"suffix":""},{"dropping-particle":"","family":"Fallah","given":"Nader","non-dropping-particle":"","parse-names":false,"suffix":""},{"dropping-particle":"","family":"Santos","given":"Argelio","non-dropping-particle":"","parse-names":false,"suffix":""},{"dropping-particle":"","family":"Atkins","given":"Derek","non-dropping-particle":"","parse-names":false,"suffix":""},{"dropping-particle":"","family":"Humphreys","given":"Suzanne","non-dropping-particle":"","parse-names":false,"suffix":""},{"dropping-particle":"","family":"Rivers","given":"Carly S","non-dropping-particle":"","parse-names":false,"suffix":""},{"dropping-particle":"","family":"White","given":"Barry A B","non-dropping-particle":"","parse-names":false,"suffix":""},{"dropping-particle":"","family":"Ho","given":"Chester","non-dropping-particle":"","parse-names":false,"suffix":""},{"dropping-particle":"","family":"Ahn","given":"Henry","non-dropping-particle":"","parse-names":false,"suffix":""},{"dropping-particle":"","family":"Kwon","given":"Brian K","non-dropping-particle":"","parse-names":false,"suffix":""},{"dropping-particle":"","family":"Christie","given":"Sean","non-dropping-particle":"","parse-names":false,"suffix":""},{"dropping-particle":"","family":"Noonan","given":"Vanessa K","non-dropping-particle":"","parse-names":false,"suffix":""}],"id":"ITEM-1","issued":{"date-parts":[["0"]]},"title":"Spinal Cord Injury Clinical Registries: Improving Care across the SCI Care Continuum by Identifying Knowledge Gaps","type":"article-journal"},"uris":["http://www.mendeley.com/documents/?uuid=249c4b38-2f36-3562-8fee-031deb389435"]}],"mendeley":{"formattedCitation":"&lt;sup&gt;8&lt;/sup&gt;","plainTextFormattedCitation":"8","previouslyFormattedCitation":"&lt;sup&gt;8&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8</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ad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pinal Cord Injury</w:t>
            </w:r>
          </w:p>
        </w:tc>
        <w:tc>
          <w:tcPr>
            <w:tcW w:w="3025" w:type="dxa"/>
          </w:tcPr>
          <w:p w:rsidR="00BE26D8" w:rsidRPr="00E25E87" w:rsidRDefault="00BE26D8" w:rsidP="00B933BB">
            <w:pPr>
              <w:rPr>
                <w:rFonts w:ascii="Times New Roman" w:hAnsi="Times New Roman" w:cs="Times New Roman"/>
                <w:sz w:val="20"/>
                <w:szCs w:val="20"/>
              </w:rPr>
            </w:pPr>
            <w:r>
              <w:rPr>
                <w:rFonts w:ascii="Times New Roman" w:hAnsi="Times New Roman" w:cs="Times New Roman"/>
                <w:sz w:val="20"/>
                <w:szCs w:val="20"/>
              </w:rPr>
              <w:t xml:space="preserve">To describe knowledge gaps throughout the spinal cord injury care continuum and propose recommendations to bridge these gaps. </w:t>
            </w:r>
            <w:r w:rsidRPr="00E25E87">
              <w:rPr>
                <w:rFonts w:ascii="Times New Roman" w:hAnsi="Times New Roman" w:cs="Times New Roman"/>
                <w:sz w:val="20"/>
                <w:szCs w:val="20"/>
              </w:rPr>
              <w:t xml:space="preserve">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Dykes et al., 2015</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16/j.jacr.2014.07.021","ISSN":"1558349X","PMID":"25245788","abstract":"Purpose Establish 3 performance benchmarks for intravenous contrast extravasation during CT examinations: extravasation frequency, distribution of extravasation volumes, and severity of injury. Evaluate the effectiveness of implementing practice quality improvement (PQI) methodology in improving performance for these 3 benchmarks. Methods The Society of Abdominal Radiology and ACR developed a registry collecting data for contrast extravasation events. The project includes a PQI initiative allowing for process improvement. Results As of December 2013, a total of 58 radiology practices have participated in this project, and 32 practices have completed the 2-cycle PQI. There were a total of 454,497 contrast-enhanced CT exams and 1,085 extravasation events. The average extravasation rate is 0.24%. The median extravasation rate is 0.21%. Most extravasations (82.9%) were between 10 mL and 99 mL. The majority of injuries, 94.6%, are mild in severity, with 4.7% having moderate and 0.8% having severe injuries. Data from practices that completed the PQI process showed a change in the average extravasation rate from 0.28% in the first 6 months to 0.23% in the second 6 months, and the median extravasation rate dropped from 0.25% to 0.16%, neither statistically significant. The distribution of extravasation volumes and the severity of injury did not change between the first and second measurement periods. Conclusions National performance benchmarks for contrast extravasation rate, distribution of volumes of extravasate, and distribution of severity of injury are established through this multi-institutional practice registry. The application of PQI failed to have a statistically significant positive impact on any of the 3 benchmarks.","author":[{"dropping-particle":"","family":"Dykes","given":"Thomas M.","non-dropping-particle":"","parse-names":false,"suffix":""},{"dropping-particle":"","family":"Bhargavan-Chatfield","given":"Mythreyi","non-dropping-particle":"","parse-names":false,"suffix":""},{"dropping-particle":"","family":"Dyer","given":"Raymond B.","non-dropping-particle":"","parse-names":false,"suffix":""}],"container-title":"Journal of the American College of Radiology","id":"ITEM-1","issue":"2","issued":{"date-parts":[["2015","2","1"]]},"page":"183-191","publisher":"Elsevier B.V.","title":"Intravenous contrast extravasation during CT: A national data registry and practice quality improvement initiative","type":"article-journal","volume":"12"},"uris":["http://www.mendeley.com/documents/?uuid=ef234d71-94cc-3376-857a-6b936454f1a0"]}],"mendeley":{"formattedCitation":"&lt;sup&gt;9&lt;/sup&gt;","plainTextFormattedCitation":"9","previouslyFormattedCitation":"&lt;sup&gt;9&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9</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Pr>
                <w:rFonts w:ascii="Times New Roman" w:hAnsi="Times New Roman" w:cs="Times New Roman"/>
                <w:sz w:val="20"/>
                <w:szCs w:val="20"/>
              </w:rPr>
              <w:t>Computed Tomography Examination</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develop </w:t>
            </w:r>
            <w:r>
              <w:rPr>
                <w:rFonts w:ascii="Times New Roman" w:hAnsi="Times New Roman" w:cs="Times New Roman"/>
                <w:sz w:val="20"/>
                <w:szCs w:val="20"/>
              </w:rPr>
              <w:t>three</w:t>
            </w:r>
            <w:r w:rsidRPr="00E25E87">
              <w:rPr>
                <w:rFonts w:ascii="Times New Roman" w:hAnsi="Times New Roman" w:cs="Times New Roman"/>
                <w:sz w:val="20"/>
                <w:szCs w:val="20"/>
              </w:rPr>
              <w:t xml:space="preserve"> national performance benchmarks for intravenous, iodinated, and contrast extravasation during </w:t>
            </w:r>
            <w:r>
              <w:rPr>
                <w:rFonts w:ascii="Times New Roman" w:hAnsi="Times New Roman" w:cs="Times New Roman"/>
                <w:sz w:val="20"/>
                <w:szCs w:val="20"/>
              </w:rPr>
              <w:t>computed tomography</w:t>
            </w:r>
            <w:r w:rsidRPr="00E25E87">
              <w:rPr>
                <w:rFonts w:ascii="Times New Roman" w:hAnsi="Times New Roman" w:cs="Times New Roman"/>
                <w:sz w:val="20"/>
                <w:szCs w:val="20"/>
              </w:rPr>
              <w:t xml:space="preserve"> examinations</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Enright et al., 2017</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200/JCO.2016.70.7950","ISSN":"15277755","PMID":"28682683","abstract":"Purpose: Routine evaluation of quality measures (QMs) can drive improvement in cancer systems by highlighting gaps in care. Targeting quality improvement at QMs that demonstrate substantial variation has the potential to make the largest impact at the population level. We developed an approach that uses both variation in performance and number of patients affected by the QM to set priorities for improving the quality of systemic therapy for women with early-stage breast cancer (EBC). Patients and Methods: Patients with EBC diagnosed from 2006 to 2010 in Ontario, Canada, were identified in the Ontario Cancer Registry and linked deterministically to multiple health care databases. Individual QMs within a panel of 15 QMs previously developed to assess the quality of systemic therapy across four domains (access, treatment delivery, toxicity, and safety) were ranked on interinstitutional variation in performance (using interquartile range) and the number of patients who were affected; then the two rankings were averaged for a summative priority ranking. Results: We identified 28,427 patients with EBC who were treated at 84 institutions. The use of computerized physician electronic order entry for chemotherapy, emergency room visits or hospitalizations during chemotherapy, and timely receipt of chemotherapy were identified as the QMs that had the largest potential to improve quality of care at a system level within this cohort. Conclusion: A simple ranking system based on interinstitutional variation in performance and patient volume can be used to identify high-priority areas for quality improvement from a population perspective. This approach is generalizable to other health care systems that use QMs to drive improvement.","author":[{"dropping-particle":"","family":"Enright","given":"Katherine A.","non-dropping-particle":"","parse-names":false,"suffix":""},{"dropping-particle":"","family":"Taback","given":"Nathan","non-dropping-particle":"","parse-names":false,"suffix":""},{"dropping-particle":"","family":"Powis","given":"Melanie Lynn","non-dropping-particle":"","parse-names":false,"suffix":""},{"dropping-particle":"","family":"Gonzalez","given":"Alejandro","non-dropping-particle":"","parse-names":false,"suffix":""},{"dropping-particle":"","family":"Yun","given":"Lingsong","non-dropping-particle":"","parse-names":false,"suffix":""},{"dropping-particle":"","family":"Sutradhar","given":"Rinku","non-dropping-particle":"","parse-names":false,"suffix":""},{"dropping-particle":"","family":"Trudeau","given":"Maureen E.","non-dropping-particle":"","parse-names":false,"suffix":""},{"dropping-particle":"","family":"Booth","given":"Christopher M.","non-dropping-particle":"","parse-names":false,"suffix":""},{"dropping-particle":"","family":"Krzyzanowska","given":"Monika K.","non-dropping-particle":"","parse-names":false,"suffix":""}],"container-title":"Journal of Clinical Oncology","id":"ITEM-1","issue":"28","issued":{"date-parts":[["2017","10","1"]]},"page":"3207-3214","publisher":"American Society of Clinical Oncology","title":"Setting quality improvement priorities for women receiving systemic therapy for early-stage breast cancer by using population-level administrative data","type":"article-journal","volume":"35"},"uris":["http://www.mendeley.com/documents/?uuid=43d3d1ec-4bcf-3a2c-9003-57f8122bae07"]}],"mendeley":{"formattedCitation":"&lt;sup&gt;10&lt;/sup&gt;","plainTextFormattedCitation":"10","previouslyFormattedCitation":"&lt;sup&gt;10&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0</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ad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cer</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T</w:t>
            </w:r>
            <w:r>
              <w:rPr>
                <w:rFonts w:ascii="Times New Roman" w:hAnsi="Times New Roman" w:cs="Times New Roman"/>
                <w:sz w:val="20"/>
                <w:szCs w:val="20"/>
              </w:rPr>
              <w:t xml:space="preserve">o develop an </w:t>
            </w:r>
            <w:r w:rsidRPr="00E25E87">
              <w:rPr>
                <w:rFonts w:ascii="Times New Roman" w:hAnsi="Times New Roman" w:cs="Times New Roman"/>
                <w:sz w:val="20"/>
                <w:szCs w:val="20"/>
              </w:rPr>
              <w:t xml:space="preserve">approach to </w:t>
            </w:r>
            <w:r>
              <w:rPr>
                <w:rFonts w:ascii="Times New Roman" w:hAnsi="Times New Roman" w:cs="Times New Roman"/>
                <w:sz w:val="20"/>
                <w:szCs w:val="20"/>
              </w:rPr>
              <w:t>prioritize</w:t>
            </w:r>
            <w:r w:rsidRPr="00E25E87">
              <w:rPr>
                <w:rFonts w:ascii="Times New Roman" w:hAnsi="Times New Roman" w:cs="Times New Roman"/>
                <w:sz w:val="20"/>
                <w:szCs w:val="20"/>
              </w:rPr>
              <w:t xml:space="preserve"> </w:t>
            </w:r>
            <w:r>
              <w:rPr>
                <w:rFonts w:ascii="Times New Roman" w:hAnsi="Times New Roman" w:cs="Times New Roman"/>
                <w:sz w:val="20"/>
                <w:szCs w:val="20"/>
              </w:rPr>
              <w:t>quality measures</w:t>
            </w:r>
            <w:r w:rsidRPr="00E25E87">
              <w:rPr>
                <w:rFonts w:ascii="Times New Roman" w:hAnsi="Times New Roman" w:cs="Times New Roman"/>
                <w:sz w:val="20"/>
                <w:szCs w:val="20"/>
              </w:rPr>
              <w:t xml:space="preserve"> for </w:t>
            </w:r>
            <w:r>
              <w:rPr>
                <w:rFonts w:ascii="Times New Roman" w:hAnsi="Times New Roman" w:cs="Times New Roman"/>
                <w:sz w:val="20"/>
                <w:szCs w:val="20"/>
              </w:rPr>
              <w:t>improving the quality of systematic therapy for women with early-stage breast cancer</w:t>
            </w:r>
            <w:r w:rsidRPr="00E25E87">
              <w:rPr>
                <w:rFonts w:ascii="Times New Roman" w:hAnsi="Times New Roman" w:cs="Times New Roman"/>
                <w:sz w:val="20"/>
                <w:szCs w:val="20"/>
              </w:rPr>
              <w:t xml:space="preserve"> </w:t>
            </w:r>
          </w:p>
        </w:tc>
      </w:tr>
      <w:tr w:rsidR="00BE26D8" w:rsidRPr="00E25E87" w:rsidTr="00B933BB">
        <w:trPr>
          <w:trHeight w:val="260"/>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Etz</w:t>
            </w:r>
            <w:proofErr w:type="spellEnd"/>
            <w:r w:rsidRPr="00E25E87">
              <w:rPr>
                <w:rFonts w:ascii="Times New Roman" w:hAnsi="Times New Roman" w:cs="Times New Roman"/>
                <w:sz w:val="20"/>
                <w:szCs w:val="20"/>
              </w:rPr>
              <w:t xml:space="preserve"> et al., 2015</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86/s13012-015-0232-2","ISSN":"17485908","PMID":"25885661","abstract":"Background: Diabetes is predicted to increase in incidence by 42% from 1995 to 2025. Although most adults with diabetes seek care from primary care practices, adherence to treatment guidelines in these settings is not optimal. Many practices lack the infrastructure to monitor patient adherence to recommended treatment and are slow to implement changes critical for effective management of patients with chronic conditions. Supporting Practices to Adopt Registry-Based Care (SPARC) will evaluate effectiveness and sustainability of a low-cost intervention designed to support work process change in primary care practices and enhance focus on population-based care through implementation of a diabetes registry. Methods: SPARC is a two-armed randomized controlled trial (RCT) of 30 primary care practices in the Virginia Ambulatory Care Outcomes Research Network (ACORN). Participating practices (including control groups) will be introduced to population health concepts and tools for work process redesign and registry adoption at a meeting of practice-level implementation champions. Practices randomized to the intervention will be assigned study peer mentors, receive a list of specific milestones, and have access to a physician informaticist. Peer mentors are clinicians who successfully implemented registries in their practices and will help champions in the intervention practices throughout the implementation process. During the first year, peer mentors will contact intervention practices monthly and visit them quarterly. Control group practices will not receive support or guidance for registry implementation. We will use a mixed-methods explanatory sequential design to guide collection of medical record, participant observation, and semistructured interview data in control and intervention practices at baseline, 12months, and 24months. We will use grounded theory and a template-guided approach using the Consolidated Framework for Implementation Research to analyze qualitative data on contextual factors related to registry adoption. We will assess intervention effectiveness by comparing changes in patient-level hemoglobin A1c scores from baseline to year 1 between intervention and control practices. Discussion: Findings will enhance our understanding of how to leverage existing practice resources to improve diabetes care in primary care practices by implementing and using a registry. SPARC has the potential to validate the effectiveness of low-cost implementation …","author":[{"dropping-particle":"","family":"Etz","given":"Rebecca S.","non-dropping-particle":"","parse-names":false,"suffix":""},{"dropping-particle":"","family":"Keith","given":"Rosalind E.","non-dropping-particle":"","parse-names":false,"suffix":""},{"dropping-particle":"","family":"Maternick","given":"Anna M.","non-dropping-particle":"","parse-names":false,"suffix":""},{"dropping-particle":"","family":"Stein","given":"Karen L.","non-dropping-particle":"","parse-names":false,"suffix":""},{"dropping-particle":"","family":"Sabo","given":"Roy T.","non-dropping-particle":"","parse-names":false,"suffix":""},{"dropping-particle":"","family":"Hayes","given":"Melissa S.","non-dropping-particle":"","parse-names":false,"suffix":""},{"dropping-particle":"","family":"Sevak","given":"Purvi","non-dropping-particle":"","parse-names":false,"suffix":""},{"dropping-particle":"","family":"Holland","given":"John","non-dropping-particle":"","parse-names":false,"suffix":""},{"dropping-particle":"","family":"Crosson","given":"Jesse C.","non-dropping-particle":"","parse-names":false,"suffix":""}],"container-title":"Implementation Science","id":"ITEM-1","issue":"1","issued":{"date-parts":[["2015","4","9"]]},"page":"46","publisher":"BioMed Central Ltd.","title":"Supporting practices to adopt registry-based care (SPARC): Protocol for a randomized controlled trial","type":"article-journal","volume":"10"},"uris":["http://www.mendeley.com/documents/?uuid=f488ba32-2fb9-3782-9f3c-c72a7d8f2c2c"]}],"mendeley":{"formattedCitation":"&lt;sup&gt;11&lt;/sup&gt;","plainTextFormattedCitation":"11","previouslyFormattedCitation":"&lt;sup&gt;11&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1</w:t>
            </w:r>
            <w:r w:rsidRPr="00E25E87">
              <w:rPr>
                <w:rFonts w:ascii="Times New Roman" w:hAnsi="Times New Roman" w:cs="Times New Roman"/>
                <w:sz w:val="20"/>
                <w:szCs w:val="20"/>
              </w:rPr>
              <w:fldChar w:fldCharType="end"/>
            </w:r>
            <w:r w:rsidRPr="00E25E87">
              <w:rPr>
                <w:rFonts w:ascii="Times New Roman" w:hAnsi="Times New Roman" w:cs="Times New Roman"/>
                <w:sz w:val="20"/>
                <w:szCs w:val="20"/>
              </w:rPr>
              <w:t xml:space="preserve"> </w:t>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Type 2 Diabetes</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describe the protocol for the randomized controlled trial: Supporting Practices to Adopt Registry-Based Care (SPARC)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Fehlings</w:t>
            </w:r>
            <w:proofErr w:type="spellEnd"/>
            <w:r w:rsidRPr="00E25E87">
              <w:rPr>
                <w:rFonts w:ascii="Times New Roman" w:hAnsi="Times New Roman" w:cs="Times New Roman"/>
                <w:sz w:val="20"/>
                <w:szCs w:val="20"/>
              </w:rPr>
              <w:t xml:space="preserve"> et al., 2017</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89/neu.2016.4938","ISSN":"15579042","PMID":"28566019","abstract":"In today's economic climate, there is a need to demonstrate a return on investment for healthcare spending and for clinical practice and policy to be informed by evidence. Navigating this process is difficult for decision-makers, clinicians, and researchers alike. This article will describe how a knowledge translation framework and an evidence-based policy-making process were integrated to clarify the problem, frame options, and plan implementation, to impact clinical practice and policy in the area of traumatic spinal cord injury (tSCI). The Access to Care and Timing (ACT) project is focused on optimizing the access and timing of specialized healthcare delivery for persons sustaining a tSCI in Canada. A simulation model was developed that uses current patient data to address complex problems faced by the healthcare system. At a workshop, participants stressed the importance of linking interventions to short- and long-term outcomes to drive change. Presently, there are no national, system level indicators to monitor performance after tSCI. Although the ideal system of care after tSCI is unknown, indicator collection will establish a baseline to measure improvement. The workshop participants prioritized two indicators important from the clinician and patient perspective - timely admission to rehabilitation and meaningful community participation. The ACT simulation model for tSCI care will be used to promote the uptake of identified indicators and provide a predictive link between interventions on potential outcomes. The standardized collection of outcome-oriented indicators will help to evaluate the access and timing of care and to define the ideal system of care after SCI.","author":[{"dropping-particle":"","family":"Fehlings","given":"Michael G.","non-dropping-particle":"","parse-names":false,"suffix":""},{"dropping-particle":"","family":"Cheng","given":"Christiana L.","non-dropping-particle":"","parse-names":false,"suffix":""},{"dropping-particle":"","family":"Chan","given":"Elaine","non-dropping-particle":"","parse-names":false,"suffix":""},{"dropping-particle":"","family":"Thorogood","given":"Nancy P.","non-dropping-particle":"","parse-names":false,"suffix":""},{"dropping-particle":"","family":"Noonan","given":"Vanessa K.","non-dropping-particle":"","parse-names":false,"suffix":""},{"dropping-particle":"","family":"Ahn","given":"Henry","non-dropping-particle":"","parse-names":false,"suffix":""},{"dropping-particle":"","family":"Bailey","given":"Christopher S.","non-dropping-particle":"","parse-names":false,"suffix":""},{"dropping-particle":"","family":"Singh","given":"Anoushka","non-dropping-particle":"","parse-names":false,"suffix":""},{"dropping-particle":"","family":"Dvorak","given":"Marcel F.","non-dropping-particle":"","parse-names":false,"suffix":""}],"container-title":"Journal of Neurotrauma","id":"ITEM-1","issue":"20","issued":{"date-parts":[["2017"]]},"page":"2934-2940","title":"Using Evidence To Inform Practice and Policy To Enhance the Quality of Care for Persons with Traumatic Spinal Cord Injury","type":"article-journal","volume":"34"},"uris":["http://www.mendeley.com/documents/?uuid=ad2f52a7-c958-46aa-9b1e-cd0f2c356852"]}],"mendeley":{"formattedCitation":"&lt;sup&gt;12&lt;/sup&gt;","plainTextFormattedCitation":"12","previouslyFormattedCitation":"&lt;sup&gt;12&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2</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ad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pinal Cord Injury</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describe the Access to Care and Timing project, which aims to enhance access and specialized health care delivery for persons with SCI </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lastRenderedPageBreak/>
              <w:t>Fonarow</w:t>
            </w:r>
            <w:proofErr w:type="spellEnd"/>
            <w:r w:rsidRPr="00E25E87">
              <w:rPr>
                <w:rFonts w:ascii="Times New Roman" w:hAnsi="Times New Roman" w:cs="Times New Roman"/>
                <w:sz w:val="20"/>
                <w:szCs w:val="20"/>
              </w:rPr>
              <w:t xml:space="preserve"> et al., 2010</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61/CIRCULATIONAHA.109.934471","ISSN":"00097322","PMID":"20660805","abstract":"Background: A treatment gap exists between heart failure (HF) guidelines and the clinical care of patients. The Registry to Improve the Use of Evidence-Based Heart Failure Therapies in the Outpatient Setting (IMPROVE HF) prospectively tested a multidimensional practice-specific performance improvement intervention on the use of guideline-recommended therapies for HF in outpatient cardiology practices. Methods and Results: Performance data were collected in a random sample of HF patients from 167 US outpatient cardiology practices at baseline, longitudinally after intervention at 12 and 24 months, and in single-point-in-time patient cohorts at 6 and 18 months. Participants included 34 810 patients with reduced left ventricular ejection fraction (≤35%) and chronic HF or previous myocardial infarction. To quantify guideline adherence, 7 quality measures were assessed. Interventions included clinical decision support tools, structured improvement strategies, and chart audits with feedback. The performance improvement intervention resulted in significant improvements in 5 of 7 quality measures at the 24-month assessment compared with baseline: β-blocker (92.2% versus 86.0%, +6.2%), aldosterone antagonist (60.3% versus 34.5%, +25.1%), cardiac resynchronization therapy (66.3% versus 37.2%, +29.9%), implantable cardioverter-defibrillator (77.5% versus 50.1%, +27.4%), and HF education (72.1% versus 59.5%, +12.6%) (each P&lt;0.001). There were no statistically significant improvements in angiotensin-converting enzyme inhibitor/angiotensin receptor blocker use or anticoagulation for atrial fibrillation. Sensitivity analyses at the patient level and limited to patients with both baseline and 24-month quality measure data yielded similar results. Improvements in the single-point-in-time cohorts were smaller, and there were no concurrent control practices. Conclusions: The Registry to Improve the Use of Evidence-Based Heart Failure Therapies in the Outpatient Setting, a defined and scalable practice-specific performance improvement intervention, was associated with substantial improvements in the use of guideline-recommended therapies in eligible patients with HF in outpatient cardiology practices. © 2010 American Heart Association, Inc.","author":[{"dropping-particle":"","family":"Fonarow","given":"Gregg C.","non-dropping-particle":"","parse-names":false,"suffix":""},{"dropping-particle":"","family":"Albert","given":"Nancy M.","non-dropping-particle":"","parse-names":false,"suffix":""},{"dropping-particle":"","family":"Curtis","given":"Anne B.","non-dropping-particle":"","parse-names":false,"suffix":""},{"dropping-particle":"","family":"Gattis Stough","given":"Wendy","non-dropping-particle":"","parse-names":false,"suffix":""},{"dropping-particle":"","family":"Gheorghiade","given":"Mihai","non-dropping-particle":"","parse-names":false,"suffix":""},{"dropping-particle":"","family":"Heywood","given":"J. Thomas","non-dropping-particle":"","parse-names":false,"suffix":""},{"dropping-particle":"","family":"McBride","given":"Mark L.","non-dropping-particle":"","parse-names":false,"suffix":""},{"dropping-particle":"","family":"Johnson Inge","given":"Patches","non-dropping-particle":"","parse-names":false,"suffix":""},{"dropping-particle":"","family":"Mehra","given":"Mandeep R.","non-dropping-particle":"","parse-names":false,"suffix":""},{"dropping-particle":"","family":"O'Connor","given":"Christopher M.","non-dropping-particle":"","parse-names":false,"suffix":""},{"dropping-particle":"","family":"Reynolds","given":"Dwight","non-dropping-particle":"","parse-names":false,"suffix":""},{"dropping-particle":"","family":"Walsh","given":"Mary Norine","non-dropping-particle":"","parse-names":false,"suffix":""},{"dropping-particle":"","family":"Yancy","given":"Clyde W.","non-dropping-particle":"","parse-names":false,"suffix":""}],"container-title":"Circulation","id":"ITEM-1","issue":"6","issued":{"date-parts":[["2010","8","10"]]},"page":"585-596","publisher":"Circulation","title":"Improving evidence-based care for heart failure in outpatient cardiology practices: Primary results of the registry to improve the use of evidence-based heart failure therapies in the outpatient setting (IMPROVE HF)","type":"article-journal","volume":"122"},"uris":["http://www.mendeley.com/documents/?uuid=e2b667d0-569b-3c18-995e-935d51cab5fe"]}],"mendeley":{"formattedCitation":"&lt;sup&gt;13&lt;/sup&gt;","plainTextFormattedCitation":"13","previouslyFormattedCitation":"&lt;sup&gt;13&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3</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Heart Failure</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To describe the primary results of the registry: To Improve the Use of Evidence-Based Heart Failure Therapies in the Outpatient Setting (IMPROVE HF)</w:t>
            </w:r>
          </w:p>
        </w:tc>
      </w:tr>
      <w:tr w:rsidR="00BE26D8" w:rsidRPr="00E25E87" w:rsidTr="00B933BB">
        <w:trPr>
          <w:trHeight w:val="771"/>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Fredriksson</w:t>
            </w:r>
            <w:proofErr w:type="spellEnd"/>
            <w:r w:rsidRPr="00E25E87">
              <w:rPr>
                <w:rFonts w:ascii="Times New Roman" w:hAnsi="Times New Roman" w:cs="Times New Roman"/>
                <w:sz w:val="20"/>
                <w:szCs w:val="20"/>
              </w:rPr>
              <w:t xml:space="preserve"> et al., 2014</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86/1472-6963-14-354/FIGURES/1","ISSN":"14726963","PMID":"25158882","abstract":"National quality registries (NQRs) purportedly facilitate quality improvement, while neither the extent nor the mechanisms of such a relationship are fully known. The aim of this case study is to describe the experiences of local stakeholders to determine those elements that facilitate and hinder clinical quality improvement in relation to participation in a well-known and established NQR on stroke in Sweden. Methods. A strategic sample was drawn of 8 hospitals in 4 county councils, representing a variety of settings and outcomes according to the NQR's criteria. Semi-structured telephone interviews were conducted with 25 managers, physicians in charge of the Riks-Stroke, and registered nurses registering local data at the hospitals. Interviews, including aspects of barriers and facilitators within the NQR and the local context, were analysed with content analysis. Results: An NQR can provide vital aspects for facilitating evidence-based practice, for example, local data drawn from national guidelines which can be used for comparisons over time within the organisation or with other hospitals. Major effort is required to ensure that data entries are accurate and valid, and thus the trustworthiness of local data output competes with resources needed for everyday clinical stroke care and quality improvement initiatives. Local stakeholders with knowledge of and interest in both the medical area (in this case stroke) and quality improvement can apply the NQR data to effectively initiate, carry out, and evaluate quality improvement, if supported by managers and co-workers, a common stroke care process and an operational management system that embraces and engages with the NQR data. Conclusion: While quality registries are assumed to support adherence to evidence-based guidelines around the world, this study proposes that a NQR can facilitate improvement of care but neither the registry itself nor the reporting of data initiates quality improvement. Rather, the local and general evidence provided by the NQR must be considered relevant and must be applied in the local context. Further, the quality improvement process needs to be facilitated by stakeholders collaborating within and outside the context, who know how to initiate, perform, and evaluate quality improvement, and who have the resources to do so.","author":[{"dropping-particle":"","family":"Eldh","given":"Ann Catrine","non-dropping-particle":"","parse-names":false,"suffix":""},{"dropping-particle":"","family":"Fredriksson","given":"Mio","non-dropping-particle":"","parse-names":false,"suffix":""},{"dropping-particle":"","family":"Halford","given":"Christina","non-dropping-particle":"","parse-names":false,"suffix":""},{"dropping-particle":"","family":"Wallin","given":"Lars","non-dropping-particle":"","parse-names":false,"suffix":""},{"dropping-particle":"","family":"Dahlström","given":"Tobias","non-dropping-particle":"","parse-names":false,"suffix":""},{"dropping-particle":"","family":"Vengberg","given":"Sofie","non-dropping-particle":"","parse-names":false,"suffix":""},{"dropping-particle":"","family":"Winblad","given":"Ulrika","non-dropping-particle":"","parse-names":false,"suffix":""}],"container-title":"BMC Health Services Research","id":"ITEM-1","issue":"1","issued":{"date-parts":[["2014","8","27"]]},"page":"1-10","publisher":"BioMed Central Ltd.","title":"Facilitators and barriers to applying a national quality registry for quality improvement in stroke care","type":"article-journal","volume":"14"},"uris":["http://www.mendeley.com/documents/?uuid=96243af9-bc0f-31c5-9574-287d319e7838"]}],"mendeley":{"formattedCitation":"&lt;sup&gt;14&lt;/sup&gt;","plainTextFormattedCitation":"14","previouslyFormattedCitation":"&lt;sup&gt;14&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4</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weden</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troke, Gallstone Surgery, Lung Cancer,</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To compare data use for national quality registries in local quality improvement</w:t>
            </w:r>
            <w:r>
              <w:rPr>
                <w:rFonts w:ascii="Times New Roman" w:hAnsi="Times New Roman" w:cs="Times New Roman"/>
                <w:sz w:val="20"/>
                <w:szCs w:val="20"/>
              </w:rPr>
              <w:t xml:space="preserve"> initiatives</w:t>
            </w:r>
            <w:r w:rsidRPr="00E25E87">
              <w:rPr>
                <w:rFonts w:ascii="Times New Roman" w:hAnsi="Times New Roman" w:cs="Times New Roman"/>
                <w:sz w:val="20"/>
                <w:szCs w:val="20"/>
              </w:rPr>
              <w:t xml:space="preserve"> and explore factors for effective clinical use  </w:t>
            </w:r>
          </w:p>
        </w:tc>
      </w:tr>
      <w:tr w:rsidR="00BE26D8" w:rsidRPr="00E25E87" w:rsidTr="00B933BB">
        <w:trPr>
          <w:trHeight w:val="1026"/>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Fredriksson</w:t>
            </w:r>
            <w:proofErr w:type="spellEnd"/>
            <w:r w:rsidRPr="00E25E87">
              <w:rPr>
                <w:rFonts w:ascii="Times New Roman" w:hAnsi="Times New Roman" w:cs="Times New Roman"/>
                <w:sz w:val="20"/>
                <w:szCs w:val="20"/>
              </w:rPr>
              <w:t xml:space="preserve"> et al., 2017</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93/intqhc/mzx132","ISSN":"14643677","PMID":"29077930","abstract":"Objective: To investigate the use of data from national quality registries (NQRs) in local quality improvement as well as purported key factors for effective clinical use in Sweden.Design: Comparative descriptive: a web survey of all Swedish hospitals participating in three NQRs with different levels of development (certification level).Setting and Participants: Heads of the clinics and physician(s) at clinics participating in the Swedish Stroke Register (Riksstroke), the Swedish National Registry of Gallstone Surgery and Endoscopic Retrograde Cholangiopancreatography (GallRiks) and the Swedish Lung Cancer Registry (NLCR).Main Outcome Measure(s): Individual and unit level use of NQRs in local quality improvement, and perceptions on data quality, organizational conditions and user motivation.Results: Riksstroke data were reported as most extensively used at individual and unit levels (x 17.97 of 24 and x 27.06 of 35). Data quality and usefulness was considered high for the two most developed NQRs (x 19.86 for Riksstroke and x 19.89 for GallRiks of 25). Organizational conditions were estimated at the same level for Riksstroke and GallRiks (x 12.90 and x 13.28 of 20) while the least developed registry, the NLCR, had lower estimates (x 10.32). In Riksstroke, the managers requested registry data more often (x 15.17 of 20).Conclusions: While there were significant differences between registries in key factors such as management interest, use of NQR data in local quality improvement seems rather prevalent, at least for Riksstroke. The link between the registry's level of development and factors important for routinization of innovations such as NQRs needs investigation.","author":[{"dropping-particle":"","family":"Fredriksson","given":"Mio","non-dropping-particle":"","parse-names":false,"suffix":""},{"dropping-particle":"","family":"Halford","given":"Christina","non-dropping-particle":"","parse-names":false,"suffix":""},{"dropping-particle":"","family":"Eldh","given":"Ann Catrine","non-dropping-particle":"","parse-names":false,"suffix":""},{"dropping-particle":"","family":"Dahlström","given":"Tobias","non-dropping-particle":"","parse-names":false,"suffix":""},{"dropping-particle":"","family":"Vengberg","given":"Sofie","non-dropping-particle":"","parse-names":false,"suffix":""},{"dropping-particle":"","family":"Wallin","given":"Lars","non-dropping-particle":"","parse-names":false,"suffix":""},{"dropping-particle":"","family":"Winblad","given":"Ulrika","non-dropping-particle":"","parse-names":false,"suffix":""}],"container-title":"International Journal for Quality in Health Care","id":"ITEM-1","issue":"7","issued":{"date-parts":[["2017"]]},"page":"909-915","title":"Are data from national quality registries used in quality improvement at Swedish hospital clinics?","type":"article-journal","volume":"29"},"uris":["http://www.mendeley.com/documents/?uuid=7c02bb51-075a-4e5d-9f65-4395f006f54b"]}],"mendeley":{"formattedCitation":"&lt;sup&gt;15&lt;/sup&gt;","plainTextFormattedCitation":"15","previouslyFormattedCitation":"&lt;sup&gt;15&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5</w:t>
            </w:r>
            <w:r w:rsidRPr="00E25E87">
              <w:rPr>
                <w:rFonts w:ascii="Times New Roman" w:hAnsi="Times New Roman" w:cs="Times New Roman"/>
                <w:sz w:val="20"/>
                <w:szCs w:val="20"/>
              </w:rPr>
              <w:fldChar w:fldCharType="end"/>
            </w:r>
            <w:r w:rsidRPr="00E25E87">
              <w:rPr>
                <w:rFonts w:ascii="Times New Roman" w:hAnsi="Times New Roman" w:cs="Times New Roman"/>
                <w:sz w:val="20"/>
                <w:szCs w:val="20"/>
              </w:rPr>
              <w:t xml:space="preserve"> </w:t>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weden</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wedish National Quality Registries (General)</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To explore the perspectives of politicians and administrators on quality improvement</w:t>
            </w:r>
            <w:r>
              <w:rPr>
                <w:rFonts w:ascii="Times New Roman" w:hAnsi="Times New Roman" w:cs="Times New Roman"/>
                <w:sz w:val="20"/>
                <w:szCs w:val="20"/>
              </w:rPr>
              <w:t xml:space="preserve"> initiatives</w:t>
            </w:r>
            <w:r w:rsidRPr="00E25E87">
              <w:rPr>
                <w:rFonts w:ascii="Times New Roman" w:hAnsi="Times New Roman" w:cs="Times New Roman"/>
                <w:sz w:val="20"/>
                <w:szCs w:val="20"/>
              </w:rPr>
              <w:t xml:space="preserve"> based on Swedish national registry data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Haggstrom</w:t>
            </w:r>
            <w:proofErr w:type="spellEnd"/>
            <w:r w:rsidRPr="00E25E87">
              <w:rPr>
                <w:rFonts w:ascii="Times New Roman" w:hAnsi="Times New Roman" w:cs="Times New Roman"/>
                <w:sz w:val="20"/>
                <w:szCs w:val="20"/>
              </w:rPr>
              <w:t xml:space="preserve"> et al., 2010</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86/1748-5908-5-42","ISSN":"17485908","abstract":"Background: Practice registry measurement provides a foundation for quality improvement, but experiences in practice are not widely reported. One setting where practice registry measurement has been implemented is the Health Resources and Services Administration's Health Disparities Cancer Collaborative (HDCC).Methods: Using practice registry data from 16 community health centers participating in the HDCC, we determined the completeness of data for screening, follow-up, and treatment measures. We determined the size of the change in cancer care processes that an aggregation of practices has adequate power to detect. We modeled different ways of presenting before/after changes in cancer screening, including count and proportion data at both the individual health center and aggregate collaborative level.Results: All participating health centers reported data for cancer screening, but less than a third reported data regarding timely follow-up. For individual cancers, the aggregate HDCC had adequate power to detect a 2 to 3% change in cancer screening, but only had the power to detect a change of 40% or more in the initiation of treatment. Almost every health center (98%) improved cancer screening based upon count data, while fewer (77%) improved cancer screening based upon proportion data. The aggregate collaborative appeared to increase breast, cervical, and colorectal cancer screening rates by 12%, 15%, and 4%, respectively (p &lt; 0.001 for all before/after comparisons). In subgroup analyses, significant changes were detectable among individual health centers less than one-half of the time because of small numbers of events.Conclusions: The aggregate HDCC registries had both adequate reporting rates and power to detect significant changes in cancer screening, but not follow-up care. Different measures provided different answers about improvements in cancer screening; more definitive evaluation would require validation of the registries. Limits to the implementation and interpretation of practice registry measurement in the HDCC highlight challenges and opportunities for local and aggregate quality improvement activities. © 2010 Haggstrom et al; licensee BioMed Central Ltd.","author":[{"dropping-particle":"","family":"Haggstrom","given":"David A.","non-dropping-particle":"","parse-names":false,"suffix":""},{"dropping-particle":"","family":"Clauser","given":"Steven B.","non-dropping-particle":"","parse-names":false,"suffix":""},{"dropping-particle":"","family":"Taplin","given":"Stephen H.","non-dropping-particle":"","parse-names":false,"suffix":""}],"container-title":"Implementation Science","id":"ITEM-1","issue":"1","issued":{"date-parts":[["2010","6","4"]]},"page":"42","publisher":"BioMed Central","title":"The health disparities cancer collaborative: A case study of practice registry measurement in a quality improvement collaborative","type":"article-journal","volume":"5"},"uris":["http://www.mendeley.com/documents/?uuid=75cb3d04-6874-3134-b357-71cdeedf1e42"]}],"mendeley":{"formattedCitation":"&lt;sup&gt;16&lt;/sup&gt;","plainTextFormattedCitation":"16","previouslyFormattedCitation":"&lt;sup&gt;16&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6</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cer</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To determine the completeness of registry</w:t>
            </w:r>
            <w:r>
              <w:rPr>
                <w:rFonts w:ascii="Times New Roman" w:hAnsi="Times New Roman" w:cs="Times New Roman"/>
                <w:sz w:val="20"/>
                <w:szCs w:val="20"/>
              </w:rPr>
              <w:t xml:space="preserve"> data</w:t>
            </w:r>
            <w:r w:rsidRPr="00E25E87">
              <w:rPr>
                <w:rFonts w:ascii="Times New Roman" w:hAnsi="Times New Roman" w:cs="Times New Roman"/>
                <w:sz w:val="20"/>
                <w:szCs w:val="20"/>
              </w:rPr>
              <w:t xml:space="preserve"> for screening, follow-up</w:t>
            </w:r>
            <w:r>
              <w:rPr>
                <w:rFonts w:ascii="Times New Roman" w:hAnsi="Times New Roman" w:cs="Times New Roman"/>
                <w:sz w:val="20"/>
                <w:szCs w:val="20"/>
              </w:rPr>
              <w:t>,</w:t>
            </w:r>
            <w:r w:rsidRPr="00E25E87">
              <w:rPr>
                <w:rFonts w:ascii="Times New Roman" w:hAnsi="Times New Roman" w:cs="Times New Roman"/>
                <w:sz w:val="20"/>
                <w:szCs w:val="20"/>
              </w:rPr>
              <w:t xml:space="preserve"> and treatment measures and</w:t>
            </w:r>
            <w:r>
              <w:rPr>
                <w:rFonts w:ascii="Times New Roman" w:hAnsi="Times New Roman" w:cs="Times New Roman"/>
                <w:sz w:val="20"/>
                <w:szCs w:val="20"/>
              </w:rPr>
              <w:t xml:space="preserve"> to</w:t>
            </w:r>
            <w:r w:rsidRPr="00E25E87">
              <w:rPr>
                <w:rFonts w:ascii="Times New Roman" w:hAnsi="Times New Roman" w:cs="Times New Roman"/>
                <w:sz w:val="20"/>
                <w:szCs w:val="20"/>
              </w:rPr>
              <w:t xml:space="preserve"> describe and test practice change in health centers </w:t>
            </w:r>
          </w:p>
        </w:tc>
      </w:tr>
      <w:tr w:rsidR="00BE26D8" w:rsidRPr="00E25E87" w:rsidTr="00B933BB">
        <w:trPr>
          <w:trHeight w:val="771"/>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Hoque</w:t>
            </w:r>
            <w:proofErr w:type="spellEnd"/>
            <w:r w:rsidRPr="00E25E87">
              <w:rPr>
                <w:rFonts w:ascii="Times New Roman" w:hAnsi="Times New Roman" w:cs="Times New Roman"/>
                <w:sz w:val="20"/>
                <w:szCs w:val="20"/>
              </w:rPr>
              <w:t xml:space="preserve"> et al., 2017</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371/journal.pone.0183667","ISBN":"1111111111","abstract":"Background","author":[{"dropping-particle":"","family":"Md","given":"Dewan","non-dropping-particle":"","parse-names":false,"suffix":""},{"dropping-particle":"","family":"Hoque","given":"Emdadul","non-dropping-particle":"","parse-names":false,"suffix":""},{"dropping-particle":"","family":"Kumari","given":"Varuni","non-dropping-particle":"","parse-names":false,"suffix":""},{"dropping-particle":"","family":"Hoque","given":"Masuma","non-dropping-particle":"","parse-names":false,"suffix":""},{"dropping-particle":"","family":"Ruseckaite","given":"Rasa","non-dropping-particle":"","parse-names":false,"suffix":""},{"dropping-particle":"","family":"Romero","given":"Lorena","non-dropping-particle":"","parse-names":false,"suffix":""},{"dropping-particle":"","family":"Evans","given":"Sue M","non-dropping-particle":"","parse-names":false,"suffix":""}],"id":"ITEM-1","issued":{"date-parts":[["2017"]]},"title":"Impact of clinical registries on quality of patient care and clinical outcomes: A systematic review","type":"article-journal"},"uris":["http://www.mendeley.com/documents/?uuid=6d94397f-8bfd-3933-a207-b02a49f73bea"]}],"mendeley":{"formattedCitation":"&lt;sup&gt;17&lt;/sup&gt;","plainTextFormattedCitation":"17","previouslyFormattedCitation":"&lt;sup&gt;17&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7</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Australi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linical Quality Registries (General)</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A systematic review exploring the impact of clinical quality registries</w:t>
            </w:r>
            <w:r>
              <w:rPr>
                <w:rFonts w:ascii="Times New Roman" w:hAnsi="Times New Roman" w:cs="Times New Roman"/>
                <w:sz w:val="20"/>
                <w:szCs w:val="20"/>
              </w:rPr>
              <w:t xml:space="preserve"> on </w:t>
            </w:r>
            <w:r w:rsidRPr="00E25E87">
              <w:rPr>
                <w:rFonts w:ascii="Times New Roman" w:hAnsi="Times New Roman" w:cs="Times New Roman"/>
                <w:sz w:val="20"/>
                <w:szCs w:val="20"/>
              </w:rPr>
              <w:t xml:space="preserve">morality and survival, processes or outcomes of health care, health care utilization, and health-related costs </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Kaplan et al., 2018</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97/AOG.0000000000002516","ISSN":"0029-7844","abstract":"OBJECTIVE: To evaluate the success of a quality improvement initiative to reduce early elective deliveries at less than 39 weeks of gestation and improve birth registry data accuracy rapidly and at scale in Ohio. METHODS: Between February 2013 and March 2014, participating hospitals were involved in a quality improvement initiative to reduce early elective deliveries at less than 39 weeks of gestation and improve birth registry data. This initiative was designed as a learning collaborative model (group webinars and a single faceto- face meeting) and included individual quality improvement coaching. It was implemented using a stepped wedge design with hospitals divided into three balanced groups (waves) participating in the initiative sequentially. Birth registry data were used to assess hospital rates of nonmedically indicated inductions at less than 39 weeks of gestation. Comparisons were made between groups participating and those not participating in the initiative at two time points. To measure birth registry accuracy, hospitals conducted monthly audits comparing birth registry data with the medical record. Associations were assessed using generalized linear repeated measures models accounting for time effects. RESULTS: Seventy of 72 (97%) eligible hospitals participated. Based on birth registry data, nonmedically indicated inductions at less than 39 weeks of gestation declined in all groups with implementation (wave 1: 6.2-3.2%, P,.001; wave 2: 4.2-2.5%, P5.04; wave 3: 6.8- 3.7%, P5.002). When waves 1 and 2 were participating in the initiative, they saw significant decreases in rates of early elective deliveries as compared with wave 3 (control; P5.018). All waves had significant improvement in birth registry accuracy (wave 1: 80-90%, P5.017; wave 2: 80-100%, P5.002; wave 3: 75-100%, P,.001). CONCLUSIONS: A quality improvement initiative enabled statewide spread of change strategies to decrease early elective deliveries and improve birth registry accuracy over 14 months and could be used for rapid dissemination of other evidence-based obstetric care practices across states or hospital systems.","author":[{"dropping-particle":"","family":"Kaplan","given":"Heather C.","non-dropping-particle":"","parse-names":false,"suffix":""},{"dropping-particle":"","family":"King","given":"Eileen","non-dropping-particle":"","parse-names":false,"suffix":""},{"dropping-particle":"","family":"White","given":"Beth E.","non-dropping-particle":"","parse-names":false,"suffix":""},{"dropping-particle":"","family":"Ford","given":"Susan E.","non-dropping-particle":"","parse-names":false,"suffix":""},{"dropping-particle":"","family":"Fuller","given":"Sandra","non-dropping-particle":"","parse-names":false,"suffix":""},{"dropping-particle":"","family":"Krew","given":"Michael A.","non-dropping-particle":"","parse-names":false,"suffix":""},{"dropping-particle":"","family":"Marcotte","given":"Michael P.","non-dropping-particle":"","parse-names":false,"suffix":""},{"dropping-particle":"","family":"Iams","given":"Jay D.","non-dropping-particle":"","parse-names":false,"suffix":""},{"dropping-particle":"","family":"Bailit","given":"Jennifer L.","non-dropping-particle":"","parse-names":false,"suffix":""},{"dropping-particle":"","family":"Bouchard","given":"Jo M.","non-dropping-particle":"","parse-names":false,"suffix":""},{"dropping-particle":"","family":"Friar","given":"Kelly","non-dropping-particle":"","parse-names":false,"suffix":""},{"dropping-particle":"","family":"Lannon","given":"Carole M.","non-dropping-particle":"","parse-names":false,"suffix":""}],"container-title":"Obstetrics &amp; Gynecology","id":"ITEM-1","issue":"4","issued":{"date-parts":[["2018","4"]]},"page":"688-695","publisher":"Lippincott Williams and Wilkins","title":"Statewide Quality Improvement Initiative to Reduce Early Elective Deliveries and Improve Birth Registry Accuracy","type":"article-journal","volume":"131"},"uris":["http://www.mendeley.com/documents/?uuid=cfda6da7-97d2-3cf1-bc41-ebfaf54d409c"]}],"mendeley":{"formattedCitation":"&lt;sup&gt;18&lt;/sup&gt;","plainTextFormattedCitation":"18","previouslyFormattedCitation":"&lt;sup&gt;18&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8</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Birth</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evaluate the success of a quality improvement initiative to reduce early elective deliveries </w:t>
            </w:r>
          </w:p>
        </w:tc>
      </w:tr>
      <w:tr w:rsidR="00BE26D8" w:rsidRPr="00E25E87" w:rsidTr="00B933BB">
        <w:trPr>
          <w:trHeight w:val="771"/>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Lindström</w:t>
            </w:r>
            <w:proofErr w:type="spellEnd"/>
            <w:r w:rsidRPr="00E25E87">
              <w:rPr>
                <w:rFonts w:ascii="Times New Roman" w:hAnsi="Times New Roman" w:cs="Times New Roman"/>
                <w:sz w:val="20"/>
                <w:szCs w:val="20"/>
              </w:rPr>
              <w:t xml:space="preserve"> </w:t>
            </w:r>
            <w:proofErr w:type="spellStart"/>
            <w:r w:rsidRPr="00E25E87">
              <w:rPr>
                <w:rFonts w:ascii="Times New Roman" w:hAnsi="Times New Roman" w:cs="Times New Roman"/>
                <w:sz w:val="20"/>
                <w:szCs w:val="20"/>
              </w:rPr>
              <w:t>Egholm</w:t>
            </w:r>
            <w:proofErr w:type="spellEnd"/>
            <w:r w:rsidRPr="00E25E87">
              <w:rPr>
                <w:rFonts w:ascii="Times New Roman" w:hAnsi="Times New Roman" w:cs="Times New Roman"/>
                <w:sz w:val="20"/>
                <w:szCs w:val="20"/>
              </w:rPr>
              <w:t xml:space="preserve"> et al., 2019</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36/bmjopen-2018-028291","abstract":"Objectives To investigate use of data from a clinical quality registry for cardiac rehabilitation in Denmark, considering the extent to which data are used for local quality improvement and what facilitates the use of these data, with a particular focus on whether there are differences between frontline staff and managers. Design Cross-sectional nationwide survey study. setting, methods and participants A previously validated, Swedish questionnaire regarding use of data from clinical quality registries was translated and emailed to frontline staff, mid-level managers and heads of departments (n=175) in all 30 hospital departments participating in the Danish Cardiac Rehabilitation Database. Data were analysed descriptively and through multiple linear regression. results Survey response rate was 58% (101/175). Reports of registry use at department level (measured through an index comprising seven items; score min 0, max 7, where a low score indicates less use of data) varied significantly between groups of respondents: frontline staff mean score 1.3 (SD=2.0), mid-level management mean 2.4 (SD=2.3) and heads of departments mean 3.0 (SD=2.5), p=0.006. Overall, department level use of data was positively associated with higher perceived data quality and usefulness (regression coefficient=0.22, p=0.019), management request for data (regression coefficient=0.40, p=0.008) and personal motivation of the respondent (regression coefficient=1.63, p&lt;0.001). Among managers, use of registry data was associated with data quality and usefulness (regression coefficient=0.43, p=0.027), and among frontline staff, reported data use was associated with management involvement in quality improvement work (regression coefficient=0.90, p=0.017) and personal motivation (regression coefficient=1.66, p&lt;0.001). Conclusions The findings suggest relatively sparse use of data in local quality improvement work. A complex interplay of factors seem to be associated with data use with varying aspects being of importance for frontline staff and managers. IntrODuCtIOn The use of clinical quality registries (CQRs) is frequently emphasised as a means for continuous quality improvement. 1 2 By collating standardised information on clinical care processes and patient outcomes within demarcated areas of healthcare and making feedback data available to the participating sites, the use of CQRs can provide the basis for improving suboptimal practice. 3 However, to achieve the purpose of quality impr…","author":[{"dropping-particle":"","family":"Egholm","given":"Lindström","non-dropping-particle":"","parse-names":false,"suffix":""}],"container-title":"BMJ Open","id":"ITEM-1","issued":{"date-parts":[["2019"]]},"page":"28291","title":"Facilitators for using data from a quality registry in local quality improvement work: a cross-sectional survey of the Danish Cardiac Rehabilitation Database","type":"article-journal","volume":"9"},"uris":["http://www.mendeley.com/documents/?uuid=25899485-0112-3c14-a46b-8a11f4cb87b4"]}],"mendeley":{"formattedCitation":"&lt;sup&gt;19&lt;/sup&gt;","plainTextFormattedCitation":"19","previouslyFormattedCitation":"&lt;sup&gt;19&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19</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Denmark</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rdiac Rehabilitation</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investigate the use of clinical quality data for cardiac rehabilitation for local quality improvement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Martin et al., 2019</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77/2150135118815059","ISSN":"2150136X","PMID":"30799721","abstract":"The IMproving Pediatric and Adult Congenital Treatments (IMPACT) Registry and the National Pediatric Cardiology Quality Improvement Collaborative (NPC-QIC) are two efforts initiated to improve outcomes in the congenital heart disease field. The IMPACT Registry is focused on evaluating the use, risks, adverse events (AEs), and outcomes associated with diagnostic and common interventional catheterization procedures in all children and adults with congenital heart disease. Utilizing a modular approach, the common procedures include diagnostic cardiac catheterization, atrial septal defect device closure, patent ductus arteriosus device closure, pulmonary valvuloplasty, aortic valvuloplasty, balloon and stent angioplasty of coarctation of the aorta, pulmonary artery balloon stent angioplasty, transcatheter pulmonary valve replacement, and electrophysiology procedures including radiofrequency ablation. To date, important observations on the common procedures have been made and a risk stratification methodology has been created to allow comparisons between centers in AEs and quality improvement activity. The registry is open to international participation. The NPC-QIC was developed to reduce mortality and improve the quality of life of infants with Hypoplastic Left Heart Syndrome (HLHS) during the interstage period between discharge from the Norwood operation and admission for the bidirectional Glenn procedure. Mortality in the interstage has been reduced by 44%. The IMPACT Registry and the NPC-QIC have demonstrated value to the congenital heart disease community. The IMPACT Registry, however, has not yet demonstrated an impact on patient outcomes. The NPC-QIC, which combines both a registry with a learning collaborative with specific aims, key drivers, and change strategies, has made more significant gains with reductions in variation, growth failures, and mortality.","author":[{"dropping-particle":"","family":"Martin","given":"Gerard R.","non-dropping-particle":"","parse-names":false,"suffix":""},{"dropping-particle":"","family":"Anderson","given":"Jeffrey B.","non-dropping-particle":"","parse-names":false,"suffix":""},{"dropping-particle":"","family":"Vincent","given":"Robert N.","non-dropping-particle":"","parse-names":false,"suffix":""}],"container-title":"World journal for pediatric &amp; congenital heart surgery","id":"ITEM-1","issue":"1","issued":{"date-parts":[["2019","1","1"]]},"page":"72-80","publisher":"NLM (Medline)","title":"IMPACT Registry and National Pediatric Cardiology Quality Improvement Collaborative: Contributions to Quality in Congenital Heart Disease","type":"article-journal","volume":"10"},"uris":["http://www.mendeley.com/documents/?uuid=b913a9c9-0a09-3875-9e19-4ec5117ad8b2"]}],"mendeley":{"formattedCitation":"&lt;sup&gt;20&lt;/sup&gt;","plainTextFormattedCitation":"20","previouslyFormattedCitation":"&lt;sup&gt;20&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0</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proofErr w:type="spellStart"/>
            <w:r w:rsidRPr="00E25E87">
              <w:rPr>
                <w:rFonts w:ascii="Times New Roman" w:hAnsi="Times New Roman" w:cs="Times New Roman"/>
                <w:sz w:val="20"/>
                <w:szCs w:val="20"/>
              </w:rPr>
              <w:t>Hypoplastic</w:t>
            </w:r>
            <w:proofErr w:type="spellEnd"/>
            <w:r w:rsidRPr="00E25E87">
              <w:rPr>
                <w:rFonts w:ascii="Times New Roman" w:hAnsi="Times New Roman" w:cs="Times New Roman"/>
                <w:sz w:val="20"/>
                <w:szCs w:val="20"/>
              </w:rPr>
              <w:t xml:space="preserve"> Left Heart Syndrome</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w:t>
            </w:r>
            <w:r>
              <w:rPr>
                <w:rFonts w:ascii="Times New Roman" w:hAnsi="Times New Roman" w:cs="Times New Roman"/>
                <w:sz w:val="20"/>
                <w:szCs w:val="20"/>
              </w:rPr>
              <w:t xml:space="preserve">describe the </w:t>
            </w:r>
            <w:proofErr w:type="spellStart"/>
            <w:r>
              <w:rPr>
                <w:rFonts w:ascii="Times New Roman" w:hAnsi="Times New Roman" w:cs="Times New Roman"/>
                <w:sz w:val="20"/>
                <w:szCs w:val="20"/>
              </w:rPr>
              <w:t>IMproving</w:t>
            </w:r>
            <w:proofErr w:type="spellEnd"/>
            <w:r>
              <w:rPr>
                <w:rFonts w:ascii="Times New Roman" w:hAnsi="Times New Roman" w:cs="Times New Roman"/>
                <w:sz w:val="20"/>
                <w:szCs w:val="20"/>
              </w:rPr>
              <w:t xml:space="preserve"> Pediatric and Adult Congenital Treatments (IMPACT) Registry and the National Pediatric Cardiology Quality Improvement Collective (NPC-QIC) and their potential to improve outcomes for persons with congenital heart conditions. </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Meerhoff</w:t>
            </w:r>
            <w:proofErr w:type="spellEnd"/>
            <w:r w:rsidRPr="00E25E87">
              <w:rPr>
                <w:rFonts w:ascii="Times New Roman" w:hAnsi="Times New Roman" w:cs="Times New Roman"/>
                <w:sz w:val="20"/>
                <w:szCs w:val="20"/>
              </w:rPr>
              <w:t xml:space="preserve"> et al., 2017</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93/ptj/pzx051","ISSN":"15386724","PMID":"28789466","abstract":"Background. In 2013, the Royal Dutch Society for Physical Therapy launched the program “Quality in Motion.” This program aims to collect data from electronic health record systems in a registry that is fed back to physical therapists, facilitating quality improvement. Purpose. The purpose of this study was to describe the development of an implementation strategy for the program and to evaluate the feasibility of building a registry and implementing patient-reported outcome measures (PROMs) in physical therapist practices. Methods. A stepwise approach using mixed methods was established in 3 consecutive pilots with 355 physical therapists from 66 practices. Interim results were evaluated using quantitative data from a self-assessment questionnaire and the registry and qualitative data from 21 semistructured interviews with physical therapists. Descriptive statistics and McNemar’s symmetry chi-squared test were used to summarize the feasibility of implementing PROMs. Results. PROMs were selected for the 5 most prevalent musculoskeletal conditions in Dutch physical therapist practices. A core component of the implementation strategy was the introduction of knowledge brokers to support physical therapists in establishing the routine use of PROMs in clinical practice and to assist in executing peer assessment workshops. In February 2013, 30.3% of the physical therapist practices delivered 4.4 completed treatment episodes per physical therapist to the registry; this increased to 92.4% in November 2014, delivering 54.1 completed patient episodes per physical therapist. Pre- and posttreatment PROM use increased from 12.2% to 39.5%. Limitations. It is unclear if the participating physical therapists reflect a representative sample of Dutch therapists. Conclusion. Building a registry and implementing PROMs in physical therapist practices are feasible. The routine use of PROMs needs to increase to ensure valid feedback of outcomes. Using knowledge brokers is promising for implementing the program via peer assessment workshops.","author":[{"dropping-particle":"","family":"Meerhoff","given":"Guus A.","non-dropping-particle":"","parse-names":false,"suffix":""},{"dropping-particle":"","family":"Dulmen","given":"Simone A.","non-dropping-particle":"van","parse-names":false,"suffix":""},{"dropping-particle":"","family":"Maas","given":"Marjo J.M.","non-dropping-particle":"","parse-names":false,"suffix":""},{"dropping-particle":"","family":"Heijblom","given":"Karin","non-dropping-particle":"","parse-names":false,"suffix":""},{"dropping-particle":"","family":"Nijhuis-van der Sanden","given":"Maria W.G.","non-dropping-particle":"","parse-names":false,"suffix":""},{"dropping-particle":"","family":"Wees","given":"Philip J.","non-dropping-particle":"Van der","parse-names":false,"suffix":""}],"container-title":"Physical Therapy","id":"ITEM-1","issue":"8","issued":{"date-parts":[["2017","8","1"]]},"page":"837-851","publisher":"Oxford University Press","title":"Development and evaluation of an implementation strategy for collecting data in a national registry and the use of patient-reported outcome measures in physical therapist practices: Quality improvement study","type":"article-journal","volume":"97"},"uris":["http://www.mendeley.com/documents/?uuid=c2a56a73-99f4-3fdc-9615-968a59b5023d"]}],"mendeley":{"formattedCitation":"&lt;sup&gt;21&lt;/sup&gt;","plainTextFormattedCitation":"21","previouslyFormattedCitation":"&lt;sup&gt;21&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1</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Netherlands</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Physical Therapy Practice</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describe the development of an implementation strategy to evaluate the feasibility of building registry and implementation patient reported outcome measures in physical therapy practice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Noonan et al., 2012</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89/neu.2012.2317","abstract":"The long-term impact of spinal cord injury (SCI) on the health care system imposes a need for greater efficiency in the use of resources and the management of care. The Access to Care and Timing (ACT) project was developed to model the health care delivery system in Canada for patients with traumatic SCI. Techniques from Operations Research, such as simulation modeling, were used to predict the impact of best practices and policy initiatives on outcomes related to both the system and patients. These methods have been used to solve similar problems in business and engineering and may offer a unique solution to the complexities encountered in SCI care delivery. Findings from various simulated scenarios, from the patients' point of injury to community reintegration , can be used to inform decisions on optimizing practice across the care continuum. This article describes specifically the methodology and implications of producing such simulations for the care of traumatic SCI in Canada. Future publications will report on specific practices pertaining to the access to specialized services and the timing of interventions evaluated using the ACT model. Results from this type of research will provide the evidence required to support clinical decision making, inform standards of care, and provide an opportunity to engage policymakers.","author":[{"dropping-particle":"","family":"Noonan","given":"Vanessa K","non-dropping-particle":"","parse-names":false,"suffix":""},{"dropping-particle":"","family":"Soril","given":"Lesley","non-dropping-particle":"","parse-names":false,"suffix":""},{"dropping-particle":"","family":"Atkins","given":"Derek","non-dropping-particle":"","parse-names":false,"suffix":""},{"dropping-particle":"","family":"Lewis","given":"Rachel","non-dropping-particle":"","parse-names":false,"suffix":""},{"dropping-particle":"","family":"Santos","given":"Argelio","non-dropping-particle":"","parse-names":false,"suffix":""},{"dropping-particle":"","family":"Fehlings","given":"Michael G","non-dropping-particle":"","parse-names":false,"suffix":""},{"dropping-particle":"","family":"Burns","given":"Anthony S","non-dropping-particle":"","parse-names":false,"suffix":""},{"dropping-particle":"","family":"Singh","given":"Anoushka","non-dropping-particle":"","parse-names":false,"suffix":""},{"dropping-particle":"","family":"Dvorak","given":"Marcel F","non-dropping-particle":"","parse-names":false,"suffix":""}],"id":"ITEM-1","issued":{"date-parts":[["0"]]},"title":"The Application of Operations Research Methodologies to the Delivery of Care Model for Traumatic Spinal Cord Injury: The Access to Care and Timing Project","type":"article-journal"},"uris":["http://www.mendeley.com/documents/?uuid=43c1fde0-2dcf-3e35-ad1f-0bcd2cb24f98"]}],"mendeley":{"formattedCitation":"&lt;sup&gt;22&lt;/sup&gt;","plainTextFormattedCitation":"22","previouslyFormattedCitation":"&lt;sup&gt;22&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2</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ad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pinal Cord Injury</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To describe the framework and methods used to develop the Access to Care and Timing model</w:t>
            </w:r>
          </w:p>
        </w:tc>
      </w:tr>
      <w:tr w:rsidR="00BE26D8" w:rsidRPr="00E25E87" w:rsidTr="00B933BB">
        <w:trPr>
          <w:trHeight w:val="771"/>
        </w:trPr>
        <w:tc>
          <w:tcPr>
            <w:tcW w:w="2583" w:type="dxa"/>
          </w:tcPr>
          <w:p w:rsidR="00BE26D8" w:rsidRPr="00E25E87" w:rsidRDefault="00BE26D8" w:rsidP="00580912">
            <w:pPr>
              <w:rPr>
                <w:rFonts w:ascii="Times New Roman" w:hAnsi="Times New Roman" w:cs="Times New Roman"/>
                <w:sz w:val="20"/>
                <w:szCs w:val="20"/>
              </w:rPr>
            </w:pPr>
            <w:proofErr w:type="spellStart"/>
            <w:r w:rsidRPr="00E25E87">
              <w:rPr>
                <w:rFonts w:ascii="Times New Roman" w:hAnsi="Times New Roman" w:cs="Times New Roman"/>
                <w:sz w:val="20"/>
                <w:szCs w:val="20"/>
              </w:rPr>
              <w:t>Prodinger</w:t>
            </w:r>
            <w:proofErr w:type="spellEnd"/>
            <w:r w:rsidRPr="00E25E87">
              <w:rPr>
                <w:rFonts w:ascii="Times New Roman" w:hAnsi="Times New Roman" w:cs="Times New Roman"/>
                <w:sz w:val="20"/>
                <w:szCs w:val="20"/>
              </w:rPr>
              <w:t xml:space="preserve"> et al., 2018</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86/s12913-018-2898-z","abstract":"Background: Patient reported outcome measures (PROMs) have been integrated in national quality registries or specific national monitoring initiatives to inform the improvement of quality of care on a national scale. However there are many unanswered questions, such as: how these systems are set up, whether they lead to improved quality of care, which stakeholders use the information once it is available. The aim of this study was to examine supporting and hindering factors relevant to integrating patient-reported outcome measures (PROMs) in selected health information systems (HIS) tailored toward improving quality of care across the entire health system.","author":[{"dropping-particle":"","family":"Prodinger","given":"Birgit","non-dropping-particle":"","parse-names":false,"suffix":""},{"dropping-particle":"","family":"Taylor","given":"Paul","non-dropping-particle":"","parse-names":false,"suffix":""}],"id":"ITEM-1","issued":{"date-parts":[["0"]]},"title":"Improving quality of care through patient-reported outcome measures (PROMs): expert interviews using the NHS PROMs Programme and the Swedish quality registers for knee and hip arthroplasty as examples","type":"article-journal"},"uris":["http://www.mendeley.com/documents/?uuid=ee4511d9-3cf3-3a10-b938-a29f42291e6a"]}],"mendeley":{"formattedCitation":"&lt;sup&gt;23&lt;/sup&gt;","plainTextFormattedCitation":"23","previouslyFormattedCitation":"&lt;sup&gt;23&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3</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England &amp; Sweden</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Hip and Knee Joint Replacement</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explore </w:t>
            </w:r>
            <w:r>
              <w:rPr>
                <w:rFonts w:ascii="Times New Roman" w:hAnsi="Times New Roman" w:cs="Times New Roman"/>
                <w:sz w:val="20"/>
                <w:szCs w:val="20"/>
              </w:rPr>
              <w:t xml:space="preserve">the </w:t>
            </w:r>
            <w:r w:rsidRPr="00E25E87">
              <w:rPr>
                <w:rFonts w:ascii="Times New Roman" w:hAnsi="Times New Roman" w:cs="Times New Roman"/>
                <w:sz w:val="20"/>
                <w:szCs w:val="20"/>
              </w:rPr>
              <w:t>barrier</w:t>
            </w:r>
            <w:r>
              <w:rPr>
                <w:rFonts w:ascii="Times New Roman" w:hAnsi="Times New Roman" w:cs="Times New Roman"/>
                <w:sz w:val="20"/>
                <w:szCs w:val="20"/>
              </w:rPr>
              <w:t>s and facilitators to integrating</w:t>
            </w:r>
            <w:r w:rsidRPr="00E25E87">
              <w:rPr>
                <w:rFonts w:ascii="Times New Roman" w:hAnsi="Times New Roman" w:cs="Times New Roman"/>
                <w:sz w:val="20"/>
                <w:szCs w:val="20"/>
              </w:rPr>
              <w:t xml:space="preserve"> patient reported outcome measures into </w:t>
            </w:r>
            <w:r w:rsidRPr="00E25E87">
              <w:rPr>
                <w:rFonts w:ascii="Times New Roman" w:hAnsi="Times New Roman" w:cs="Times New Roman"/>
                <w:sz w:val="20"/>
                <w:szCs w:val="20"/>
              </w:rPr>
              <w:lastRenderedPageBreak/>
              <w:t>health inform</w:t>
            </w:r>
            <w:r>
              <w:rPr>
                <w:rFonts w:ascii="Times New Roman" w:hAnsi="Times New Roman" w:cs="Times New Roman"/>
                <w:sz w:val="20"/>
                <w:szCs w:val="20"/>
              </w:rPr>
              <w:t>ation</w:t>
            </w:r>
            <w:r w:rsidRPr="00E25E87">
              <w:rPr>
                <w:rFonts w:ascii="Times New Roman" w:hAnsi="Times New Roman" w:cs="Times New Roman"/>
                <w:sz w:val="20"/>
                <w:szCs w:val="20"/>
              </w:rPr>
              <w:t xml:space="preserve"> systems to inform quality of care </w:t>
            </w:r>
          </w:p>
        </w:tc>
      </w:tr>
      <w:tr w:rsidR="00BE26D8" w:rsidRPr="00E25E87" w:rsidTr="00B933BB">
        <w:trPr>
          <w:trHeight w:val="102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lastRenderedPageBreak/>
              <w:t>Sparring et al., 2018</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186/s12913-018-3621-9","abstract":"Background: Swedish National Quality Registries (NQRs) are observational clinical registries that have long been seen as an underused resource for research and quality improvement (QI) in health care. In recent years, NQRs have also been recognised as an area where patients can be involved, contributing with self-reported experiences and estimations of health effects. This study aimed to investigate what the registry management perceived as barriers and facilitators for the use of NQRs in QI, research, and interaction with patients, and main activities undertaken to enhance their use for these purposes. The aim was further to identify potential differences between various types of NQRs for their use in these areas. Methods: In this multiple case study, nine NQRs were purposively selected. Interviews (n = 18) were conducted and analysed iteratively using conventional and directed content analysis.","author":[{"dropping-particle":"","family":"Sparring","given":"Vibeke","non-dropping-particle":"","parse-names":false,"suffix":""},{"dropping-particle":"","family":"Granström","given":"Emma","non-dropping-particle":"","parse-names":false,"suffix":""},{"dropping-particle":"","family":"Andreen Sachs","given":"Magna","non-dropping-particle":"","parse-names":false,"suffix":""},{"dropping-particle":"","family":"Brommels","given":"Mats","non-dropping-particle":"","parse-names":false,"suffix":""},{"dropping-particle":"","family":"Nyström","given":"Monica E","non-dropping-particle":"","parse-names":false,"suffix":""}],"id":"ITEM-1","issued":{"date-parts":[["0"]]},"title":"One size fits none-a qualitative study investigating nine national quality registries' conditions for use in quality improvement, research and interaction with patients","type":"article-journal"},"uris":["http://www.mendeley.com/documents/?uuid=15b072e5-ad1b-3e4a-8631-35026fcf5c21"]}],"mendeley":{"formattedCitation":"&lt;sup&gt;24&lt;/sup&gt;","plainTextFormattedCitation":"24","previouslyFormattedCitation":"&lt;sup&gt;24&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4</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weden</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wedish National Quality Registries (General)</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investigate the perceived barriers and facilitators to using data from national quality registries for quality improvement </w:t>
            </w:r>
          </w:p>
        </w:tc>
      </w:tr>
      <w:tr w:rsidR="00BE26D8" w:rsidRPr="00E25E87" w:rsidTr="00B933BB">
        <w:trPr>
          <w:trHeight w:val="516"/>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Thomas et al., 2019</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16/j.hlc.2018.12.012","ISSN":"14442892","PMID":"30718155","abstract":"Background: Clinical registries are effective for monitoring clinical practice, yet manual data collection can limit their implementation and sustainability. The objective of this study was to assess the feasibility of using a data capture tool to collect cardiac rehabilitation (CR) minimum variables from electronic hospital administration databases to populate a new CR registry in Australia. Methods: Two CR facilities located in Melbourne, Australia participated, providing data on 42 variables including: patient socio-demographics, risk factors and co-morbidities, CR program information (e.g. number of CR sessions), process indicators (e.g. wait time) and patient outcomes (e.g. change in exercise capacity). A pre-programmed, automated data capture tool (GeneRic Health Network Information for the Enterprise [20]: https://www.grhanite.com/) (GRHANITE™) was installed at the sites to extract data available in an electronic format from hospital sites. Additionally, clinicians entered data on CR patients into a purpose-built web-based tool (Research Electronic Data Capture: https://www.project-redcap.org/) (REDCap). Formative evaluation including staff feedback was collected. Results: The GRHANITE™ tool was successfully installed at the two CR sites and data from 176 patients (median age = 67 years, 76% male) were securely extracted between September–December 2017. Data pulled electronically from hospital databases was limited to seven of the 42 requested variables. This is due to CR sites only capturing basic patient information (e.g. socio-demographics, CR appointment bookings) in hospital administrative databases. The remaining clinical information required for the CR registry was collected in formats (e.g. paper-based, scanned or Excel spreadsheet) deemed unusable for electronic data capture. Manually entered data into the web-tool enabled data collection on all remaining variables. Compared to historical methods of data collection, CR staff reported that the REDCap tool reduced data entry time. Conclusions: The key benefits of a scalable, automated data capture tool like GRHANITE™ cannot be fully realised in settings with under-developed electronic health infrastructure. While this approach remains promising for creating and maintaining a registry that monitors the quality of CR provided to patients, further investment is required in the digital platforms underpinning this approach.","author":[{"dropping-particle":"","family":"Thomas","given":"Emma","non-dropping-particle":"","parse-names":false,"suffix":""},{"dropping-particle":"","family":"Grace","given":"Sherry L.","non-dropping-particle":"","parse-names":false,"suffix":""},{"dropping-particle":"","family":"Boyle","given":"Douglas","non-dropping-particle":"","parse-names":false,"suffix":""},{"dropping-particle":"","family":"Gallagher","given":"Robyn","non-dropping-particle":"","parse-names":false,"suffix":""},{"dropping-particle":"","family":"Neubeck","given":"Lis","non-dropping-particle":"","parse-names":false,"suffix":""},{"dropping-particle":"","family":"Cox","given":"Nicholas","non-dropping-particle":"","parse-names":false,"suffix":""},{"dropping-particle":"","family":"Manski-Nankervis","given":"Jo Anne","non-dropping-particle":"","parse-names":false,"suffix":""},{"dropping-particle":"","family":"Henley-Smith","given":"Sandra","non-dropping-particle":"","parse-names":false,"suffix":""},{"dropping-particle":"","family":"Cadilhac","given":"Dominique A.","non-dropping-particle":"","parse-names":false,"suffix":""},{"dropping-particle":"","family":"O'Neil","given":"Adrienne","non-dropping-particle":"","parse-names":false,"suffix":""}],"container-title":"Heart Lung and Circulation","id":"ITEM-1","issue":"2","issued":{"date-parts":[["2020","2","1"]]},"page":"224-232","publisher":"Elsevier Ltd","title":"Utilising a Data Capture Tool to Populate a Cardiac Rehabilitation Registry: A Feasibility Study","type":"article-journal","volume":"29"},"uris":["http://www.mendeley.com/documents/?uuid=25469935-b1e7-3475-8ec7-3d3b45966d09"]}],"mendeley":{"formattedCitation":"&lt;sup&gt;25&lt;/sup&gt;","plainTextFormattedCitation":"25","previouslyFormattedCitation":"&lt;sup&gt;25&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5</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Australi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rdiac Rehabilitation</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assess the feasibility of a data capture tool for cardiac rehabilitation to populate a new registry  </w:t>
            </w:r>
          </w:p>
        </w:tc>
      </w:tr>
      <w:tr w:rsidR="00BE26D8" w:rsidRPr="00E25E87" w:rsidTr="00B933BB">
        <w:trPr>
          <w:trHeight w:val="998"/>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US Department of Veterans Affairs Quality Enhancement Research Initiative (2014)</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abstract":"Working with health system partners to develop research that speeds improvements in Veterans' healthcare, QUERI utilizes a six-step process to diagnose gaps in performance and identify and implement interventions to address them. • Identify priority conditions and opportunities for improving the health of Veterans. • Identify effective practices for improving outcomes for priority conditions. • Examine variations in existing practices, the sources of variation, and their relation to health outcomes. • Identify and test interventions to improve the delivery of best practices. • Evaluate the feasibility, adoption, and impact of coordinated improvement programs to spread best practices. • Evaluate the effects of improvement programs on Veterans' health outcomes, including quality of life.","author":[{"dropping-particle":"","family":"VHA Office of Research and Development","given":"","non-dropping-particle":"","parse-names":false,"suffix":""}],"id":"ITEM-1","issued":{"date-parts":[["2015"]]},"title":"Quality Enhancement Research Initiative (QUERI) Strategic Plan","type":"report"},"uris":["http://www.mendeley.com/documents/?uuid=43969c7c-6468-3471-9e30-d9ae3df0a2f1"]}],"mendeley":{"formattedCitation":"&lt;sup&gt;26&lt;/sup&gt;","plainTextFormattedCitation":"26","previouslyFormattedCitation":"&lt;sup&gt;26&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6</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Spinal Cord Injury</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To provide an overview of the spinal cord injury quality improvement initiatives undertaken by SCI-QUERI</w:t>
            </w:r>
          </w:p>
        </w:tc>
      </w:tr>
      <w:tr w:rsidR="00BE26D8" w:rsidRPr="00E25E87" w:rsidTr="00B933BB">
        <w:trPr>
          <w:trHeight w:val="510"/>
        </w:trPr>
        <w:tc>
          <w:tcPr>
            <w:tcW w:w="2583" w:type="dxa"/>
          </w:tcPr>
          <w:p w:rsidR="00BE26D8" w:rsidRPr="00E25E87" w:rsidRDefault="00BE26D8" w:rsidP="00580912">
            <w:pPr>
              <w:rPr>
                <w:rFonts w:ascii="Times New Roman" w:hAnsi="Times New Roman" w:cs="Times New Roman"/>
                <w:sz w:val="20"/>
                <w:szCs w:val="20"/>
              </w:rPr>
            </w:pPr>
            <w:r w:rsidRPr="00E25E87">
              <w:rPr>
                <w:rFonts w:ascii="Times New Roman" w:hAnsi="Times New Roman" w:cs="Times New Roman"/>
                <w:sz w:val="20"/>
                <w:szCs w:val="20"/>
              </w:rPr>
              <w:t>White et al., 2017</w:t>
            </w:r>
            <w:r w:rsidRPr="00E25E87">
              <w:rPr>
                <w:rFonts w:ascii="Times New Roman" w:hAnsi="Times New Roman" w:cs="Times New Roman"/>
                <w:sz w:val="20"/>
                <w:szCs w:val="20"/>
              </w:rPr>
              <w:fldChar w:fldCharType="begin" w:fldLock="1"/>
            </w:r>
            <w:r w:rsidR="00580912">
              <w:rPr>
                <w:rFonts w:ascii="Times New Roman" w:hAnsi="Times New Roman" w:cs="Times New Roman"/>
                <w:sz w:val="20"/>
                <w:szCs w:val="20"/>
              </w:rPr>
              <w:instrText>ADDIN CSL_CITATION {"citationItems":[{"id":"ITEM-1","itemData":{"DOI":"10.1002/cncr.30905","ISSN":"10970142","PMID":"29205307","abstract":"Because cancer registry data provide a census of cancer cases, registry data can be used to: 1) define and monitor cancer incidence at the local, state, and national levels; 2) investigate patterns of cancer treatment; and 3) evaluate the effectiveness of public health efforts to prevent cancer cases and improve cancer survival. The purpose of this article is to provide a broad overview of the history of cancer surveillance programs in the United States, and illustrate the expanding ways in which cancer surveillance data are being made available and contributing to cancer control programs. The article describes the building of the cancer registry infrastructure and the successful coordination of efforts among the 2 federal agencies that support cancer registry programs, the Centers for Disease Control and Prevention and the National Cancer Institute, and the North American Association of Central Cancer Registries. The major US cancer control programs also are described, including the National Comprehensive Cancer Control Program, the National Breast and Cervical Cancer Early Detection Program, and the Colorectal Cancer Control Program. This overview illustrates how cancer registry data can inform public health actions to reduce disparities in cancer outcomes and may be instructional for a variety of cancer control professionals in the United States and in other countries. Cancer 2017;123:4969-76. Published 2017. This article is a U.S. Government work and is in the public domain in the USA.","author":[{"dropping-particle":"","family":"White","given":"Mary C.","non-dropping-particle":"","parse-names":false,"suffix":""},{"dropping-particle":"","family":"Babcock","given":"Frances","non-dropping-particle":"","parse-names":false,"suffix":""},{"dropping-particle":"","family":"Hayes","given":"Nikki S.","non-dropping-particle":"","parse-names":false,"suffix":""},{"dropping-particle":"","family":"Mariotto","given":"Angela B.","non-dropping-particle":"","parse-names":false,"suffix":""},{"dropping-particle":"","family":"Wong","given":"Faye L.","non-dropping-particle":"","parse-names":false,"suffix":""},{"dropping-particle":"","family":"Kohler","given":"Betsy A.","non-dropping-particle":"","parse-names":false,"suffix":""},{"dropping-particle":"","family":"Weir","given":"Hannah K.","non-dropping-particle":"","parse-names":false,"suffix":""}],"container-title":"Cancer","id":"ITEM-1","issue":"Suppl 24","issued":{"date-parts":[["2017","12","15"]]},"page":"4969-4976","publisher":"John Wiley and Sons Inc.","title":"The history and use of cancer registry data by public health cancer control programs in the United States","type":"article-journal","volume":"123"},"uris":["http://www.mendeley.com/documents/?uuid=94dc9659-0e46-3a86-886d-5d967b8fbc3b"]}],"mendeley":{"formattedCitation":"&lt;sup&gt;27&lt;/sup&gt;","plainTextFormattedCitation":"27","previouslyFormattedCitation":"&lt;sup&gt;27&lt;/sup&gt;"},"properties":{"noteIndex":0},"schema":"https://github.com/citation-style-language/schema/raw/master/csl-citation.json"}</w:instrText>
            </w:r>
            <w:r w:rsidRPr="00E25E87">
              <w:rPr>
                <w:rFonts w:ascii="Times New Roman" w:hAnsi="Times New Roman" w:cs="Times New Roman"/>
                <w:sz w:val="20"/>
                <w:szCs w:val="20"/>
              </w:rPr>
              <w:fldChar w:fldCharType="separate"/>
            </w:r>
            <w:r w:rsidR="00580912" w:rsidRPr="00580912">
              <w:rPr>
                <w:rFonts w:ascii="Times New Roman" w:hAnsi="Times New Roman" w:cs="Times New Roman"/>
                <w:noProof/>
                <w:sz w:val="20"/>
                <w:szCs w:val="20"/>
                <w:vertAlign w:val="superscript"/>
              </w:rPr>
              <w:t>27</w:t>
            </w:r>
            <w:r w:rsidRPr="00E25E87">
              <w:rPr>
                <w:rFonts w:ascii="Times New Roman" w:hAnsi="Times New Roman" w:cs="Times New Roman"/>
                <w:sz w:val="20"/>
                <w:szCs w:val="20"/>
              </w:rPr>
              <w:fldChar w:fldCharType="end"/>
            </w:r>
          </w:p>
        </w:tc>
        <w:tc>
          <w:tcPr>
            <w:tcW w:w="157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USA</w:t>
            </w:r>
          </w:p>
        </w:tc>
        <w:tc>
          <w:tcPr>
            <w:tcW w:w="2141" w:type="dxa"/>
          </w:tcPr>
          <w:p w:rsidR="00BE26D8" w:rsidRPr="00E25E87" w:rsidRDefault="00BE26D8" w:rsidP="00B933BB">
            <w:pPr>
              <w:jc w:val="center"/>
              <w:rPr>
                <w:rFonts w:ascii="Times New Roman" w:hAnsi="Times New Roman" w:cs="Times New Roman"/>
                <w:sz w:val="20"/>
                <w:szCs w:val="20"/>
              </w:rPr>
            </w:pPr>
            <w:r w:rsidRPr="00E25E87">
              <w:rPr>
                <w:rFonts w:ascii="Times New Roman" w:hAnsi="Times New Roman" w:cs="Times New Roman"/>
                <w:sz w:val="20"/>
                <w:szCs w:val="20"/>
              </w:rPr>
              <w:t>Cancer</w:t>
            </w:r>
          </w:p>
        </w:tc>
        <w:tc>
          <w:tcPr>
            <w:tcW w:w="3025" w:type="dxa"/>
          </w:tcPr>
          <w:p w:rsidR="00BE26D8" w:rsidRPr="00E25E87" w:rsidRDefault="00BE26D8" w:rsidP="00B933BB">
            <w:pPr>
              <w:rPr>
                <w:rFonts w:ascii="Times New Roman" w:hAnsi="Times New Roman" w:cs="Times New Roman"/>
                <w:sz w:val="20"/>
                <w:szCs w:val="20"/>
              </w:rPr>
            </w:pPr>
            <w:r w:rsidRPr="00E25E87">
              <w:rPr>
                <w:rFonts w:ascii="Times New Roman" w:hAnsi="Times New Roman" w:cs="Times New Roman"/>
                <w:sz w:val="20"/>
                <w:szCs w:val="20"/>
              </w:rPr>
              <w:t xml:space="preserve">To overview the history of cancer surveillance programs </w:t>
            </w:r>
            <w:r>
              <w:rPr>
                <w:rFonts w:ascii="Times New Roman" w:hAnsi="Times New Roman" w:cs="Times New Roman"/>
                <w:sz w:val="20"/>
                <w:szCs w:val="20"/>
              </w:rPr>
              <w:t xml:space="preserve">using registry data </w:t>
            </w:r>
          </w:p>
        </w:tc>
      </w:tr>
    </w:tbl>
    <w:p w:rsidR="00580912" w:rsidRDefault="00BE26D8" w:rsidP="00BE26D8">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p>
    <w:p w:rsidR="00BE26D8" w:rsidRDefault="00BE26D8" w:rsidP="00BE26D8">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rsidR="00D81BA7" w:rsidRDefault="00580912">
      <w:pPr>
        <w:rPr>
          <w:b/>
        </w:rPr>
      </w:pPr>
      <w:r w:rsidRPr="00580912">
        <w:rPr>
          <w:b/>
        </w:rPr>
        <w:lastRenderedPageBreak/>
        <w:t xml:space="preserve">Works Cited </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Pr="00580912">
        <w:rPr>
          <w:rFonts w:ascii="Calibri" w:hAnsi="Calibri" w:cs="Calibri"/>
          <w:noProof/>
          <w:szCs w:val="24"/>
        </w:rPr>
        <w:t>1.</w:t>
      </w:r>
      <w:r w:rsidRPr="00580912">
        <w:rPr>
          <w:rFonts w:ascii="Calibri" w:hAnsi="Calibri" w:cs="Calibri"/>
          <w:noProof/>
          <w:szCs w:val="24"/>
        </w:rPr>
        <w:tab/>
        <w:t xml:space="preserve">Algurén, B., Nordin, A., Andersson-Gäre, B. &amp; Peterson, A. In-depth comparison of two quality improvement collaboratives from different healthcare areas based on registry data - possible factors contributing to sustained improvement in outcomes beyond the project time. </w:t>
      </w:r>
      <w:r w:rsidRPr="00580912">
        <w:rPr>
          <w:rFonts w:ascii="Calibri" w:hAnsi="Calibri" w:cs="Calibri"/>
          <w:i/>
          <w:iCs/>
          <w:noProof/>
          <w:szCs w:val="24"/>
        </w:rPr>
        <w:t>Implement. Sci.</w:t>
      </w:r>
      <w:r w:rsidRPr="00580912">
        <w:rPr>
          <w:rFonts w:ascii="Calibri" w:hAnsi="Calibri" w:cs="Calibri"/>
          <w:noProof/>
          <w:szCs w:val="24"/>
        </w:rPr>
        <w:t xml:space="preserve"> </w:t>
      </w:r>
      <w:r w:rsidRPr="00580912">
        <w:rPr>
          <w:rFonts w:ascii="Calibri" w:hAnsi="Calibri" w:cs="Calibri"/>
          <w:b/>
          <w:bCs/>
          <w:noProof/>
          <w:szCs w:val="24"/>
        </w:rPr>
        <w:t>14</w:t>
      </w:r>
      <w:r w:rsidRPr="00580912">
        <w:rPr>
          <w:rFonts w:ascii="Calibri" w:hAnsi="Calibri" w:cs="Calibri"/>
          <w:noProof/>
          <w:szCs w:val="24"/>
        </w:rPr>
        <w:t>, (2019).</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w:t>
      </w:r>
      <w:r w:rsidRPr="00580912">
        <w:rPr>
          <w:rFonts w:ascii="Calibri" w:hAnsi="Calibri" w:cs="Calibri"/>
          <w:noProof/>
          <w:szCs w:val="24"/>
        </w:rPr>
        <w:tab/>
        <w:t xml:space="preserve">Asher, A. L. </w:t>
      </w:r>
      <w:r w:rsidRPr="00580912">
        <w:rPr>
          <w:rFonts w:ascii="Calibri" w:hAnsi="Calibri" w:cs="Calibri"/>
          <w:i/>
          <w:iCs/>
          <w:noProof/>
          <w:szCs w:val="24"/>
        </w:rPr>
        <w:t>et al.</w:t>
      </w:r>
      <w:r w:rsidRPr="00580912">
        <w:rPr>
          <w:rFonts w:ascii="Calibri" w:hAnsi="Calibri" w:cs="Calibri"/>
          <w:noProof/>
          <w:szCs w:val="24"/>
        </w:rPr>
        <w:t xml:space="preserve"> The National Neurosurgery Quality and Outcomes Database (N2QOD). </w:t>
      </w:r>
      <w:r w:rsidRPr="00580912">
        <w:rPr>
          <w:rFonts w:ascii="Calibri" w:hAnsi="Calibri" w:cs="Calibri"/>
          <w:i/>
          <w:iCs/>
          <w:noProof/>
          <w:szCs w:val="24"/>
        </w:rPr>
        <w:t>Spine (Phila. Pa. 1976).</w:t>
      </w:r>
      <w:r w:rsidRPr="00580912">
        <w:rPr>
          <w:rFonts w:ascii="Calibri" w:hAnsi="Calibri" w:cs="Calibri"/>
          <w:noProof/>
          <w:szCs w:val="24"/>
        </w:rPr>
        <w:t xml:space="preserve"> </w:t>
      </w:r>
      <w:r w:rsidRPr="00580912">
        <w:rPr>
          <w:rFonts w:ascii="Calibri" w:hAnsi="Calibri" w:cs="Calibri"/>
          <w:b/>
          <w:bCs/>
          <w:noProof/>
          <w:szCs w:val="24"/>
        </w:rPr>
        <w:t>39</w:t>
      </w:r>
      <w:r w:rsidRPr="00580912">
        <w:rPr>
          <w:rFonts w:ascii="Calibri" w:hAnsi="Calibri" w:cs="Calibri"/>
          <w:noProof/>
          <w:szCs w:val="24"/>
        </w:rPr>
        <w:t>, S106–S116 (2014).</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3.</w:t>
      </w:r>
      <w:r w:rsidRPr="00580912">
        <w:rPr>
          <w:rFonts w:ascii="Calibri" w:hAnsi="Calibri" w:cs="Calibri"/>
          <w:noProof/>
          <w:szCs w:val="24"/>
        </w:rPr>
        <w:tab/>
        <w:t xml:space="preserve">Australian Orthopaedic Association National Joint Replacement Registry. </w:t>
      </w:r>
      <w:r w:rsidRPr="00580912">
        <w:rPr>
          <w:rFonts w:ascii="Calibri" w:hAnsi="Calibri" w:cs="Calibri"/>
          <w:i/>
          <w:iCs/>
          <w:noProof/>
          <w:szCs w:val="24"/>
        </w:rPr>
        <w:t>AOA PROMs Pilot Project Final Report</w:t>
      </w:r>
      <w:r w:rsidRPr="00580912">
        <w:rPr>
          <w:rFonts w:ascii="Calibri" w:hAnsi="Calibri" w:cs="Calibri"/>
          <w:noProof/>
          <w:szCs w:val="24"/>
        </w:rPr>
        <w:t>. (2020).</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4.</w:t>
      </w:r>
      <w:r w:rsidRPr="00580912">
        <w:rPr>
          <w:rFonts w:ascii="Calibri" w:hAnsi="Calibri" w:cs="Calibri"/>
          <w:noProof/>
          <w:szCs w:val="24"/>
        </w:rPr>
        <w:tab/>
        <w:t xml:space="preserve">Burry, E., Ivers, N., Mahmud, F. H. &amp; Shulman, R. Interventions using pediatric diabetes registry data for quality improvement: A systematic review. </w:t>
      </w:r>
      <w:r w:rsidRPr="00580912">
        <w:rPr>
          <w:rFonts w:ascii="Calibri" w:hAnsi="Calibri" w:cs="Calibri"/>
          <w:i/>
          <w:iCs/>
          <w:noProof/>
          <w:szCs w:val="24"/>
        </w:rPr>
        <w:t>Pediatr. Diabetes</w:t>
      </w:r>
      <w:r w:rsidRPr="00580912">
        <w:rPr>
          <w:rFonts w:ascii="Calibri" w:hAnsi="Calibri" w:cs="Calibri"/>
          <w:noProof/>
          <w:szCs w:val="24"/>
        </w:rPr>
        <w:t xml:space="preserve"> </w:t>
      </w:r>
      <w:r w:rsidRPr="00580912">
        <w:rPr>
          <w:rFonts w:ascii="Calibri" w:hAnsi="Calibri" w:cs="Calibri"/>
          <w:b/>
          <w:bCs/>
          <w:noProof/>
          <w:szCs w:val="24"/>
        </w:rPr>
        <w:t>19</w:t>
      </w:r>
      <w:r w:rsidRPr="00580912">
        <w:rPr>
          <w:rFonts w:ascii="Calibri" w:hAnsi="Calibri" w:cs="Calibri"/>
          <w:noProof/>
          <w:szCs w:val="24"/>
        </w:rPr>
        <w:t>, 1249–1256 (2018).</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5.</w:t>
      </w:r>
      <w:r w:rsidRPr="00580912">
        <w:rPr>
          <w:rFonts w:ascii="Calibri" w:hAnsi="Calibri" w:cs="Calibri"/>
          <w:noProof/>
          <w:szCs w:val="24"/>
        </w:rPr>
        <w:tab/>
        <w:t xml:space="preserve">Caldarella, A. </w:t>
      </w:r>
      <w:r w:rsidRPr="00580912">
        <w:rPr>
          <w:rFonts w:ascii="Calibri" w:hAnsi="Calibri" w:cs="Calibri"/>
          <w:i/>
          <w:iCs/>
          <w:noProof/>
          <w:szCs w:val="24"/>
        </w:rPr>
        <w:t>et al.</w:t>
      </w:r>
      <w:r w:rsidRPr="00580912">
        <w:rPr>
          <w:rFonts w:ascii="Calibri" w:hAnsi="Calibri" w:cs="Calibri"/>
          <w:noProof/>
          <w:szCs w:val="24"/>
        </w:rPr>
        <w:t xml:space="preserve"> Feasibility of evaluating quality cancer care using registry data and electronic health records: a population-based study. doi:10.1093/intqhc/mzs020.</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6.</w:t>
      </w:r>
      <w:r w:rsidRPr="00580912">
        <w:rPr>
          <w:rFonts w:ascii="Calibri" w:hAnsi="Calibri" w:cs="Calibri"/>
          <w:noProof/>
          <w:szCs w:val="24"/>
        </w:rPr>
        <w:tab/>
        <w:t xml:space="preserve">Curtis, K. </w:t>
      </w:r>
      <w:r w:rsidRPr="00580912">
        <w:rPr>
          <w:rFonts w:ascii="Calibri" w:hAnsi="Calibri" w:cs="Calibri"/>
          <w:i/>
          <w:iCs/>
          <w:noProof/>
          <w:szCs w:val="24"/>
        </w:rPr>
        <w:t>et al.</w:t>
      </w:r>
      <w:r w:rsidRPr="00580912">
        <w:rPr>
          <w:rFonts w:ascii="Calibri" w:hAnsi="Calibri" w:cs="Calibri"/>
          <w:noProof/>
          <w:szCs w:val="24"/>
        </w:rPr>
        <w:t xml:space="preserve"> Priorities for trauma quality improvement and registry use in Australia and New Zealand. </w:t>
      </w:r>
      <w:r w:rsidRPr="00580912">
        <w:rPr>
          <w:rFonts w:ascii="Calibri" w:hAnsi="Calibri" w:cs="Calibri"/>
          <w:i/>
          <w:iCs/>
          <w:noProof/>
          <w:szCs w:val="24"/>
        </w:rPr>
        <w:t>Injury</w:t>
      </w:r>
      <w:r w:rsidRPr="00580912">
        <w:rPr>
          <w:rFonts w:ascii="Calibri" w:hAnsi="Calibri" w:cs="Calibri"/>
          <w:noProof/>
          <w:szCs w:val="24"/>
        </w:rPr>
        <w:t xml:space="preserve"> </w:t>
      </w:r>
      <w:r w:rsidRPr="00580912">
        <w:rPr>
          <w:rFonts w:ascii="Calibri" w:hAnsi="Calibri" w:cs="Calibri"/>
          <w:b/>
          <w:bCs/>
          <w:noProof/>
          <w:szCs w:val="24"/>
        </w:rPr>
        <w:t>51</w:t>
      </w:r>
      <w:r w:rsidRPr="00580912">
        <w:rPr>
          <w:rFonts w:ascii="Calibri" w:hAnsi="Calibri" w:cs="Calibri"/>
          <w:noProof/>
          <w:szCs w:val="24"/>
        </w:rPr>
        <w:t>, 84–90 (2020).</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7.</w:t>
      </w:r>
      <w:r w:rsidRPr="00580912">
        <w:rPr>
          <w:rFonts w:ascii="Calibri" w:hAnsi="Calibri" w:cs="Calibri"/>
          <w:noProof/>
          <w:szCs w:val="24"/>
        </w:rPr>
        <w:tab/>
        <w:t xml:space="preserve">Dixon-Woods, M. </w:t>
      </w:r>
      <w:r w:rsidRPr="00580912">
        <w:rPr>
          <w:rFonts w:ascii="Calibri" w:hAnsi="Calibri" w:cs="Calibri"/>
          <w:i/>
          <w:iCs/>
          <w:noProof/>
          <w:szCs w:val="24"/>
        </w:rPr>
        <w:t>et al.</w:t>
      </w:r>
      <w:r w:rsidRPr="00580912">
        <w:rPr>
          <w:rFonts w:ascii="Calibri" w:hAnsi="Calibri" w:cs="Calibri"/>
          <w:noProof/>
          <w:szCs w:val="24"/>
        </w:rPr>
        <w:t xml:space="preserve"> A qualitative study of design stakeholders’ views of developing and implementing a registry-based learning health system. </w:t>
      </w:r>
      <w:r w:rsidRPr="00580912">
        <w:rPr>
          <w:rFonts w:ascii="Calibri" w:hAnsi="Calibri" w:cs="Calibri"/>
          <w:i/>
          <w:iCs/>
          <w:noProof/>
          <w:szCs w:val="24"/>
        </w:rPr>
        <w:t>Implement. Sci.</w:t>
      </w:r>
      <w:r w:rsidRPr="00580912">
        <w:rPr>
          <w:rFonts w:ascii="Calibri" w:hAnsi="Calibri" w:cs="Calibri"/>
          <w:noProof/>
          <w:szCs w:val="24"/>
        </w:rPr>
        <w:t xml:space="preserve"> </w:t>
      </w:r>
      <w:r w:rsidRPr="00580912">
        <w:rPr>
          <w:rFonts w:ascii="Calibri" w:hAnsi="Calibri" w:cs="Calibri"/>
          <w:b/>
          <w:bCs/>
          <w:noProof/>
          <w:szCs w:val="24"/>
        </w:rPr>
        <w:t>15</w:t>
      </w:r>
      <w:r w:rsidRPr="00580912">
        <w:rPr>
          <w:rFonts w:ascii="Calibri" w:hAnsi="Calibri" w:cs="Calibri"/>
          <w:noProof/>
          <w:szCs w:val="24"/>
        </w:rPr>
        <w:t>, 16 (2020).</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8.</w:t>
      </w:r>
      <w:r w:rsidRPr="00580912">
        <w:rPr>
          <w:rFonts w:ascii="Calibri" w:hAnsi="Calibri" w:cs="Calibri"/>
          <w:noProof/>
          <w:szCs w:val="24"/>
        </w:rPr>
        <w:tab/>
        <w:t xml:space="preserve">Dvorak, M. F. </w:t>
      </w:r>
      <w:r w:rsidRPr="00580912">
        <w:rPr>
          <w:rFonts w:ascii="Calibri" w:hAnsi="Calibri" w:cs="Calibri"/>
          <w:i/>
          <w:iCs/>
          <w:noProof/>
          <w:szCs w:val="24"/>
        </w:rPr>
        <w:t>et al.</w:t>
      </w:r>
      <w:r w:rsidRPr="00580912">
        <w:rPr>
          <w:rFonts w:ascii="Calibri" w:hAnsi="Calibri" w:cs="Calibri"/>
          <w:noProof/>
          <w:szCs w:val="24"/>
        </w:rPr>
        <w:t xml:space="preserve"> Spinal Cord Injury Clinical Registries: Improving Care across the SCI Care Continuum by Identifying Knowledge Gaps. doi:10.1089/neu.2016.4937.</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9.</w:t>
      </w:r>
      <w:r w:rsidRPr="00580912">
        <w:rPr>
          <w:rFonts w:ascii="Calibri" w:hAnsi="Calibri" w:cs="Calibri"/>
          <w:noProof/>
          <w:szCs w:val="24"/>
        </w:rPr>
        <w:tab/>
        <w:t xml:space="preserve">Dykes, T. M., Bhargavan-Chatfield, M. &amp; Dyer, R. B. Intravenous contrast extravasation during CT: A national data registry and practice quality improvement initiative. </w:t>
      </w:r>
      <w:r w:rsidRPr="00580912">
        <w:rPr>
          <w:rFonts w:ascii="Calibri" w:hAnsi="Calibri" w:cs="Calibri"/>
          <w:i/>
          <w:iCs/>
          <w:noProof/>
          <w:szCs w:val="24"/>
        </w:rPr>
        <w:t>J. Am. Coll. Radiol.</w:t>
      </w:r>
      <w:r w:rsidRPr="00580912">
        <w:rPr>
          <w:rFonts w:ascii="Calibri" w:hAnsi="Calibri" w:cs="Calibri"/>
          <w:noProof/>
          <w:szCs w:val="24"/>
        </w:rPr>
        <w:t xml:space="preserve"> </w:t>
      </w:r>
      <w:r w:rsidRPr="00580912">
        <w:rPr>
          <w:rFonts w:ascii="Calibri" w:hAnsi="Calibri" w:cs="Calibri"/>
          <w:b/>
          <w:bCs/>
          <w:noProof/>
          <w:szCs w:val="24"/>
        </w:rPr>
        <w:t>12</w:t>
      </w:r>
      <w:r w:rsidRPr="00580912">
        <w:rPr>
          <w:rFonts w:ascii="Calibri" w:hAnsi="Calibri" w:cs="Calibri"/>
          <w:noProof/>
          <w:szCs w:val="24"/>
        </w:rPr>
        <w:t>, 183–191 (2015).</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0.</w:t>
      </w:r>
      <w:r w:rsidRPr="00580912">
        <w:rPr>
          <w:rFonts w:ascii="Calibri" w:hAnsi="Calibri" w:cs="Calibri"/>
          <w:noProof/>
          <w:szCs w:val="24"/>
        </w:rPr>
        <w:tab/>
        <w:t xml:space="preserve">Enright, K. A. </w:t>
      </w:r>
      <w:r w:rsidRPr="00580912">
        <w:rPr>
          <w:rFonts w:ascii="Calibri" w:hAnsi="Calibri" w:cs="Calibri"/>
          <w:i/>
          <w:iCs/>
          <w:noProof/>
          <w:szCs w:val="24"/>
        </w:rPr>
        <w:t>et al.</w:t>
      </w:r>
      <w:r w:rsidRPr="00580912">
        <w:rPr>
          <w:rFonts w:ascii="Calibri" w:hAnsi="Calibri" w:cs="Calibri"/>
          <w:noProof/>
          <w:szCs w:val="24"/>
        </w:rPr>
        <w:t xml:space="preserve"> Setting quality improvement priorities for women receiving systemic therapy for early-stage breast cancer by using population-level administrative data. </w:t>
      </w:r>
      <w:r w:rsidRPr="00580912">
        <w:rPr>
          <w:rFonts w:ascii="Calibri" w:hAnsi="Calibri" w:cs="Calibri"/>
          <w:i/>
          <w:iCs/>
          <w:noProof/>
          <w:szCs w:val="24"/>
        </w:rPr>
        <w:t>J. Clin. Oncol.</w:t>
      </w:r>
      <w:r w:rsidRPr="00580912">
        <w:rPr>
          <w:rFonts w:ascii="Calibri" w:hAnsi="Calibri" w:cs="Calibri"/>
          <w:noProof/>
          <w:szCs w:val="24"/>
        </w:rPr>
        <w:t xml:space="preserve"> </w:t>
      </w:r>
      <w:r w:rsidRPr="00580912">
        <w:rPr>
          <w:rFonts w:ascii="Calibri" w:hAnsi="Calibri" w:cs="Calibri"/>
          <w:b/>
          <w:bCs/>
          <w:noProof/>
          <w:szCs w:val="24"/>
        </w:rPr>
        <w:t>35</w:t>
      </w:r>
      <w:r w:rsidRPr="00580912">
        <w:rPr>
          <w:rFonts w:ascii="Calibri" w:hAnsi="Calibri" w:cs="Calibri"/>
          <w:noProof/>
          <w:szCs w:val="24"/>
        </w:rPr>
        <w:t>, 3207–3214 (2017).</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1.</w:t>
      </w:r>
      <w:r w:rsidRPr="00580912">
        <w:rPr>
          <w:rFonts w:ascii="Calibri" w:hAnsi="Calibri" w:cs="Calibri"/>
          <w:noProof/>
          <w:szCs w:val="24"/>
        </w:rPr>
        <w:tab/>
        <w:t xml:space="preserve">Etz, R. S. </w:t>
      </w:r>
      <w:r w:rsidRPr="00580912">
        <w:rPr>
          <w:rFonts w:ascii="Calibri" w:hAnsi="Calibri" w:cs="Calibri"/>
          <w:i/>
          <w:iCs/>
          <w:noProof/>
          <w:szCs w:val="24"/>
        </w:rPr>
        <w:t>et al.</w:t>
      </w:r>
      <w:r w:rsidRPr="00580912">
        <w:rPr>
          <w:rFonts w:ascii="Calibri" w:hAnsi="Calibri" w:cs="Calibri"/>
          <w:noProof/>
          <w:szCs w:val="24"/>
        </w:rPr>
        <w:t xml:space="preserve"> Supporting practices to adopt registry-based care (SPARC): Protocol for a randomized controlled trial. </w:t>
      </w:r>
      <w:r w:rsidRPr="00580912">
        <w:rPr>
          <w:rFonts w:ascii="Calibri" w:hAnsi="Calibri" w:cs="Calibri"/>
          <w:i/>
          <w:iCs/>
          <w:noProof/>
          <w:szCs w:val="24"/>
        </w:rPr>
        <w:t>Implement. Sci.</w:t>
      </w:r>
      <w:r w:rsidRPr="00580912">
        <w:rPr>
          <w:rFonts w:ascii="Calibri" w:hAnsi="Calibri" w:cs="Calibri"/>
          <w:noProof/>
          <w:szCs w:val="24"/>
        </w:rPr>
        <w:t xml:space="preserve"> </w:t>
      </w:r>
      <w:r w:rsidRPr="00580912">
        <w:rPr>
          <w:rFonts w:ascii="Calibri" w:hAnsi="Calibri" w:cs="Calibri"/>
          <w:b/>
          <w:bCs/>
          <w:noProof/>
          <w:szCs w:val="24"/>
        </w:rPr>
        <w:t>10</w:t>
      </w:r>
      <w:r w:rsidRPr="00580912">
        <w:rPr>
          <w:rFonts w:ascii="Calibri" w:hAnsi="Calibri" w:cs="Calibri"/>
          <w:noProof/>
          <w:szCs w:val="24"/>
        </w:rPr>
        <w:t>, 46 (2015).</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2.</w:t>
      </w:r>
      <w:r w:rsidRPr="00580912">
        <w:rPr>
          <w:rFonts w:ascii="Calibri" w:hAnsi="Calibri" w:cs="Calibri"/>
          <w:noProof/>
          <w:szCs w:val="24"/>
        </w:rPr>
        <w:tab/>
        <w:t xml:space="preserve">Fehlings, M. G. </w:t>
      </w:r>
      <w:r w:rsidRPr="00580912">
        <w:rPr>
          <w:rFonts w:ascii="Calibri" w:hAnsi="Calibri" w:cs="Calibri"/>
          <w:i/>
          <w:iCs/>
          <w:noProof/>
          <w:szCs w:val="24"/>
        </w:rPr>
        <w:t>et al.</w:t>
      </w:r>
      <w:r w:rsidRPr="00580912">
        <w:rPr>
          <w:rFonts w:ascii="Calibri" w:hAnsi="Calibri" w:cs="Calibri"/>
          <w:noProof/>
          <w:szCs w:val="24"/>
        </w:rPr>
        <w:t xml:space="preserve"> Using Evidence To Inform Practice and Policy To Enhance the Quality of Care for Persons with Traumatic Spinal Cord Injury. </w:t>
      </w:r>
      <w:r w:rsidRPr="00580912">
        <w:rPr>
          <w:rFonts w:ascii="Calibri" w:hAnsi="Calibri" w:cs="Calibri"/>
          <w:i/>
          <w:iCs/>
          <w:noProof/>
          <w:szCs w:val="24"/>
        </w:rPr>
        <w:t>J. Neurotrauma</w:t>
      </w:r>
      <w:r w:rsidRPr="00580912">
        <w:rPr>
          <w:rFonts w:ascii="Calibri" w:hAnsi="Calibri" w:cs="Calibri"/>
          <w:noProof/>
          <w:szCs w:val="24"/>
        </w:rPr>
        <w:t xml:space="preserve"> </w:t>
      </w:r>
      <w:r w:rsidRPr="00580912">
        <w:rPr>
          <w:rFonts w:ascii="Calibri" w:hAnsi="Calibri" w:cs="Calibri"/>
          <w:b/>
          <w:bCs/>
          <w:noProof/>
          <w:szCs w:val="24"/>
        </w:rPr>
        <w:t>34</w:t>
      </w:r>
      <w:r w:rsidRPr="00580912">
        <w:rPr>
          <w:rFonts w:ascii="Calibri" w:hAnsi="Calibri" w:cs="Calibri"/>
          <w:noProof/>
          <w:szCs w:val="24"/>
        </w:rPr>
        <w:t>, 2934–2940 (2017).</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3.</w:t>
      </w:r>
      <w:r w:rsidRPr="00580912">
        <w:rPr>
          <w:rFonts w:ascii="Calibri" w:hAnsi="Calibri" w:cs="Calibri"/>
          <w:noProof/>
          <w:szCs w:val="24"/>
        </w:rPr>
        <w:tab/>
        <w:t xml:space="preserve">Fonarow, G. C. </w:t>
      </w:r>
      <w:r w:rsidRPr="00580912">
        <w:rPr>
          <w:rFonts w:ascii="Calibri" w:hAnsi="Calibri" w:cs="Calibri"/>
          <w:i/>
          <w:iCs/>
          <w:noProof/>
          <w:szCs w:val="24"/>
        </w:rPr>
        <w:t>et al.</w:t>
      </w:r>
      <w:r w:rsidRPr="00580912">
        <w:rPr>
          <w:rFonts w:ascii="Calibri" w:hAnsi="Calibri" w:cs="Calibri"/>
          <w:noProof/>
          <w:szCs w:val="24"/>
        </w:rPr>
        <w:t xml:space="preserve"> Improving evidence-based care for heart failure in outpatient cardiology practices: Primary results of the registry to improve the use of evidence-based heart failure therapies in the outpatient setting (IMPROVE HF). </w:t>
      </w:r>
      <w:r w:rsidRPr="00580912">
        <w:rPr>
          <w:rFonts w:ascii="Calibri" w:hAnsi="Calibri" w:cs="Calibri"/>
          <w:i/>
          <w:iCs/>
          <w:noProof/>
          <w:szCs w:val="24"/>
        </w:rPr>
        <w:t>Circulation</w:t>
      </w:r>
      <w:r w:rsidRPr="00580912">
        <w:rPr>
          <w:rFonts w:ascii="Calibri" w:hAnsi="Calibri" w:cs="Calibri"/>
          <w:noProof/>
          <w:szCs w:val="24"/>
        </w:rPr>
        <w:t xml:space="preserve"> </w:t>
      </w:r>
      <w:r w:rsidRPr="00580912">
        <w:rPr>
          <w:rFonts w:ascii="Calibri" w:hAnsi="Calibri" w:cs="Calibri"/>
          <w:b/>
          <w:bCs/>
          <w:noProof/>
          <w:szCs w:val="24"/>
        </w:rPr>
        <w:t>122</w:t>
      </w:r>
      <w:r w:rsidRPr="00580912">
        <w:rPr>
          <w:rFonts w:ascii="Calibri" w:hAnsi="Calibri" w:cs="Calibri"/>
          <w:noProof/>
          <w:szCs w:val="24"/>
        </w:rPr>
        <w:t>, 585–596 (2010).</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4.</w:t>
      </w:r>
      <w:r w:rsidRPr="00580912">
        <w:rPr>
          <w:rFonts w:ascii="Calibri" w:hAnsi="Calibri" w:cs="Calibri"/>
          <w:noProof/>
          <w:szCs w:val="24"/>
        </w:rPr>
        <w:tab/>
        <w:t xml:space="preserve">Eldh, A. C. </w:t>
      </w:r>
      <w:r w:rsidRPr="00580912">
        <w:rPr>
          <w:rFonts w:ascii="Calibri" w:hAnsi="Calibri" w:cs="Calibri"/>
          <w:i/>
          <w:iCs/>
          <w:noProof/>
          <w:szCs w:val="24"/>
        </w:rPr>
        <w:t>et al.</w:t>
      </w:r>
      <w:r w:rsidRPr="00580912">
        <w:rPr>
          <w:rFonts w:ascii="Calibri" w:hAnsi="Calibri" w:cs="Calibri"/>
          <w:noProof/>
          <w:szCs w:val="24"/>
        </w:rPr>
        <w:t xml:space="preserve"> Facilitators and barriers to applying a national quality registry for quality improvement in stroke care. </w:t>
      </w:r>
      <w:r w:rsidRPr="00580912">
        <w:rPr>
          <w:rFonts w:ascii="Calibri" w:hAnsi="Calibri" w:cs="Calibri"/>
          <w:i/>
          <w:iCs/>
          <w:noProof/>
          <w:szCs w:val="24"/>
        </w:rPr>
        <w:t>BMC Health Serv. Res.</w:t>
      </w:r>
      <w:r w:rsidRPr="00580912">
        <w:rPr>
          <w:rFonts w:ascii="Calibri" w:hAnsi="Calibri" w:cs="Calibri"/>
          <w:noProof/>
          <w:szCs w:val="24"/>
        </w:rPr>
        <w:t xml:space="preserve"> </w:t>
      </w:r>
      <w:r w:rsidRPr="00580912">
        <w:rPr>
          <w:rFonts w:ascii="Calibri" w:hAnsi="Calibri" w:cs="Calibri"/>
          <w:b/>
          <w:bCs/>
          <w:noProof/>
          <w:szCs w:val="24"/>
        </w:rPr>
        <w:t>14</w:t>
      </w:r>
      <w:r w:rsidRPr="00580912">
        <w:rPr>
          <w:rFonts w:ascii="Calibri" w:hAnsi="Calibri" w:cs="Calibri"/>
          <w:noProof/>
          <w:szCs w:val="24"/>
        </w:rPr>
        <w:t>, 1–10 (2014).</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5.</w:t>
      </w:r>
      <w:r w:rsidRPr="00580912">
        <w:rPr>
          <w:rFonts w:ascii="Calibri" w:hAnsi="Calibri" w:cs="Calibri"/>
          <w:noProof/>
          <w:szCs w:val="24"/>
        </w:rPr>
        <w:tab/>
        <w:t xml:space="preserve">Fredriksson, M. </w:t>
      </w:r>
      <w:r w:rsidRPr="00580912">
        <w:rPr>
          <w:rFonts w:ascii="Calibri" w:hAnsi="Calibri" w:cs="Calibri"/>
          <w:i/>
          <w:iCs/>
          <w:noProof/>
          <w:szCs w:val="24"/>
        </w:rPr>
        <w:t>et al.</w:t>
      </w:r>
      <w:r w:rsidRPr="00580912">
        <w:rPr>
          <w:rFonts w:ascii="Calibri" w:hAnsi="Calibri" w:cs="Calibri"/>
          <w:noProof/>
          <w:szCs w:val="24"/>
        </w:rPr>
        <w:t xml:space="preserve"> Are data from national quality registries used in quality improvement at Swedish hospital clinics? </w:t>
      </w:r>
      <w:r w:rsidRPr="00580912">
        <w:rPr>
          <w:rFonts w:ascii="Calibri" w:hAnsi="Calibri" w:cs="Calibri"/>
          <w:i/>
          <w:iCs/>
          <w:noProof/>
          <w:szCs w:val="24"/>
        </w:rPr>
        <w:t>Int. J. Qual. Heal. Care</w:t>
      </w:r>
      <w:r w:rsidRPr="00580912">
        <w:rPr>
          <w:rFonts w:ascii="Calibri" w:hAnsi="Calibri" w:cs="Calibri"/>
          <w:noProof/>
          <w:szCs w:val="24"/>
        </w:rPr>
        <w:t xml:space="preserve"> </w:t>
      </w:r>
      <w:r w:rsidRPr="00580912">
        <w:rPr>
          <w:rFonts w:ascii="Calibri" w:hAnsi="Calibri" w:cs="Calibri"/>
          <w:b/>
          <w:bCs/>
          <w:noProof/>
          <w:szCs w:val="24"/>
        </w:rPr>
        <w:t>29</w:t>
      </w:r>
      <w:r w:rsidRPr="00580912">
        <w:rPr>
          <w:rFonts w:ascii="Calibri" w:hAnsi="Calibri" w:cs="Calibri"/>
          <w:noProof/>
          <w:szCs w:val="24"/>
        </w:rPr>
        <w:t>, 909–915 (2017).</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6.</w:t>
      </w:r>
      <w:r w:rsidRPr="00580912">
        <w:rPr>
          <w:rFonts w:ascii="Calibri" w:hAnsi="Calibri" w:cs="Calibri"/>
          <w:noProof/>
          <w:szCs w:val="24"/>
        </w:rPr>
        <w:tab/>
        <w:t xml:space="preserve">Haggstrom, D. A., Clauser, S. B. &amp; Taplin, S. H. The health disparities cancer collaborative: A case study of practice registry measurement in a quality improvement collaborative. </w:t>
      </w:r>
      <w:r w:rsidRPr="00580912">
        <w:rPr>
          <w:rFonts w:ascii="Calibri" w:hAnsi="Calibri" w:cs="Calibri"/>
          <w:i/>
          <w:iCs/>
          <w:noProof/>
          <w:szCs w:val="24"/>
        </w:rPr>
        <w:t>Implement. Sci.</w:t>
      </w:r>
      <w:r w:rsidRPr="00580912">
        <w:rPr>
          <w:rFonts w:ascii="Calibri" w:hAnsi="Calibri" w:cs="Calibri"/>
          <w:noProof/>
          <w:szCs w:val="24"/>
        </w:rPr>
        <w:t xml:space="preserve"> </w:t>
      </w:r>
      <w:r w:rsidRPr="00580912">
        <w:rPr>
          <w:rFonts w:ascii="Calibri" w:hAnsi="Calibri" w:cs="Calibri"/>
          <w:b/>
          <w:bCs/>
          <w:noProof/>
          <w:szCs w:val="24"/>
        </w:rPr>
        <w:t>5</w:t>
      </w:r>
      <w:r w:rsidRPr="00580912">
        <w:rPr>
          <w:rFonts w:ascii="Calibri" w:hAnsi="Calibri" w:cs="Calibri"/>
          <w:noProof/>
          <w:szCs w:val="24"/>
        </w:rPr>
        <w:t xml:space="preserve">, </w:t>
      </w:r>
      <w:r w:rsidRPr="00580912">
        <w:rPr>
          <w:rFonts w:ascii="Calibri" w:hAnsi="Calibri" w:cs="Calibri"/>
          <w:noProof/>
          <w:szCs w:val="24"/>
        </w:rPr>
        <w:lastRenderedPageBreak/>
        <w:t>42 (2010).</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7.</w:t>
      </w:r>
      <w:r w:rsidRPr="00580912">
        <w:rPr>
          <w:rFonts w:ascii="Calibri" w:hAnsi="Calibri" w:cs="Calibri"/>
          <w:noProof/>
          <w:szCs w:val="24"/>
        </w:rPr>
        <w:tab/>
        <w:t xml:space="preserve">Md, D. </w:t>
      </w:r>
      <w:r w:rsidRPr="00580912">
        <w:rPr>
          <w:rFonts w:ascii="Calibri" w:hAnsi="Calibri" w:cs="Calibri"/>
          <w:i/>
          <w:iCs/>
          <w:noProof/>
          <w:szCs w:val="24"/>
        </w:rPr>
        <w:t>et al.</w:t>
      </w:r>
      <w:r w:rsidRPr="00580912">
        <w:rPr>
          <w:rFonts w:ascii="Calibri" w:hAnsi="Calibri" w:cs="Calibri"/>
          <w:noProof/>
          <w:szCs w:val="24"/>
        </w:rPr>
        <w:t xml:space="preserve"> Impact of clinical registries on quality of patient care and clinical outcomes: A systematic review. (2017) doi:10.1371/journal.pone.0183667.</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8.</w:t>
      </w:r>
      <w:r w:rsidRPr="00580912">
        <w:rPr>
          <w:rFonts w:ascii="Calibri" w:hAnsi="Calibri" w:cs="Calibri"/>
          <w:noProof/>
          <w:szCs w:val="24"/>
        </w:rPr>
        <w:tab/>
        <w:t xml:space="preserve">Kaplan, H. C. </w:t>
      </w:r>
      <w:r w:rsidRPr="00580912">
        <w:rPr>
          <w:rFonts w:ascii="Calibri" w:hAnsi="Calibri" w:cs="Calibri"/>
          <w:i/>
          <w:iCs/>
          <w:noProof/>
          <w:szCs w:val="24"/>
        </w:rPr>
        <w:t>et al.</w:t>
      </w:r>
      <w:r w:rsidRPr="00580912">
        <w:rPr>
          <w:rFonts w:ascii="Calibri" w:hAnsi="Calibri" w:cs="Calibri"/>
          <w:noProof/>
          <w:szCs w:val="24"/>
        </w:rPr>
        <w:t xml:space="preserve"> Statewide Quality Improvement Initiative to Reduce Early Elective Deliveries and Improve Birth Registry Accuracy. </w:t>
      </w:r>
      <w:r w:rsidRPr="00580912">
        <w:rPr>
          <w:rFonts w:ascii="Calibri" w:hAnsi="Calibri" w:cs="Calibri"/>
          <w:i/>
          <w:iCs/>
          <w:noProof/>
          <w:szCs w:val="24"/>
        </w:rPr>
        <w:t>Obstet. Gynecol.</w:t>
      </w:r>
      <w:r w:rsidRPr="00580912">
        <w:rPr>
          <w:rFonts w:ascii="Calibri" w:hAnsi="Calibri" w:cs="Calibri"/>
          <w:noProof/>
          <w:szCs w:val="24"/>
        </w:rPr>
        <w:t xml:space="preserve"> </w:t>
      </w:r>
      <w:r w:rsidRPr="00580912">
        <w:rPr>
          <w:rFonts w:ascii="Calibri" w:hAnsi="Calibri" w:cs="Calibri"/>
          <w:b/>
          <w:bCs/>
          <w:noProof/>
          <w:szCs w:val="24"/>
        </w:rPr>
        <w:t>131</w:t>
      </w:r>
      <w:r w:rsidRPr="00580912">
        <w:rPr>
          <w:rFonts w:ascii="Calibri" w:hAnsi="Calibri" w:cs="Calibri"/>
          <w:noProof/>
          <w:szCs w:val="24"/>
        </w:rPr>
        <w:t>, 688–695 (2018).</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19.</w:t>
      </w:r>
      <w:r w:rsidRPr="00580912">
        <w:rPr>
          <w:rFonts w:ascii="Calibri" w:hAnsi="Calibri" w:cs="Calibri"/>
          <w:noProof/>
          <w:szCs w:val="24"/>
        </w:rPr>
        <w:tab/>
        <w:t xml:space="preserve">Egholm, L. Facilitators for using data from a quality registry in local quality improvement work: a cross-sectional survey of the Danish Cardiac Rehabilitation Database. </w:t>
      </w:r>
      <w:r w:rsidRPr="00580912">
        <w:rPr>
          <w:rFonts w:ascii="Calibri" w:hAnsi="Calibri" w:cs="Calibri"/>
          <w:i/>
          <w:iCs/>
          <w:noProof/>
          <w:szCs w:val="24"/>
        </w:rPr>
        <w:t>BMJ Open</w:t>
      </w:r>
      <w:r w:rsidRPr="00580912">
        <w:rPr>
          <w:rFonts w:ascii="Calibri" w:hAnsi="Calibri" w:cs="Calibri"/>
          <w:noProof/>
          <w:szCs w:val="24"/>
        </w:rPr>
        <w:t xml:space="preserve"> </w:t>
      </w:r>
      <w:r w:rsidRPr="00580912">
        <w:rPr>
          <w:rFonts w:ascii="Calibri" w:hAnsi="Calibri" w:cs="Calibri"/>
          <w:b/>
          <w:bCs/>
          <w:noProof/>
          <w:szCs w:val="24"/>
        </w:rPr>
        <w:t>9</w:t>
      </w:r>
      <w:r w:rsidRPr="00580912">
        <w:rPr>
          <w:rFonts w:ascii="Calibri" w:hAnsi="Calibri" w:cs="Calibri"/>
          <w:noProof/>
          <w:szCs w:val="24"/>
        </w:rPr>
        <w:t>, 28291 (2019).</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0.</w:t>
      </w:r>
      <w:r w:rsidRPr="00580912">
        <w:rPr>
          <w:rFonts w:ascii="Calibri" w:hAnsi="Calibri" w:cs="Calibri"/>
          <w:noProof/>
          <w:szCs w:val="24"/>
        </w:rPr>
        <w:tab/>
        <w:t xml:space="preserve">Martin, G. R., Anderson, J. B. &amp; Vincent, R. N. IMPACT Registry and National Pediatric Cardiology Quality Improvement Collaborative: Contributions to Quality in Congenital Heart Disease. </w:t>
      </w:r>
      <w:r w:rsidRPr="00580912">
        <w:rPr>
          <w:rFonts w:ascii="Calibri" w:hAnsi="Calibri" w:cs="Calibri"/>
          <w:i/>
          <w:iCs/>
          <w:noProof/>
          <w:szCs w:val="24"/>
        </w:rPr>
        <w:t>World J. Pediatr. Congenit. Heart Surg.</w:t>
      </w:r>
      <w:r w:rsidRPr="00580912">
        <w:rPr>
          <w:rFonts w:ascii="Calibri" w:hAnsi="Calibri" w:cs="Calibri"/>
          <w:noProof/>
          <w:szCs w:val="24"/>
        </w:rPr>
        <w:t xml:space="preserve"> </w:t>
      </w:r>
      <w:r w:rsidRPr="00580912">
        <w:rPr>
          <w:rFonts w:ascii="Calibri" w:hAnsi="Calibri" w:cs="Calibri"/>
          <w:b/>
          <w:bCs/>
          <w:noProof/>
          <w:szCs w:val="24"/>
        </w:rPr>
        <w:t>10</w:t>
      </w:r>
      <w:r w:rsidRPr="00580912">
        <w:rPr>
          <w:rFonts w:ascii="Calibri" w:hAnsi="Calibri" w:cs="Calibri"/>
          <w:noProof/>
          <w:szCs w:val="24"/>
        </w:rPr>
        <w:t>, 72–80 (2019).</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1.</w:t>
      </w:r>
      <w:r w:rsidRPr="00580912">
        <w:rPr>
          <w:rFonts w:ascii="Calibri" w:hAnsi="Calibri" w:cs="Calibri"/>
          <w:noProof/>
          <w:szCs w:val="24"/>
        </w:rPr>
        <w:tab/>
        <w:t xml:space="preserve">Meerhoff, G. A. </w:t>
      </w:r>
      <w:r w:rsidRPr="00580912">
        <w:rPr>
          <w:rFonts w:ascii="Calibri" w:hAnsi="Calibri" w:cs="Calibri"/>
          <w:i/>
          <w:iCs/>
          <w:noProof/>
          <w:szCs w:val="24"/>
        </w:rPr>
        <w:t>et al.</w:t>
      </w:r>
      <w:r w:rsidRPr="00580912">
        <w:rPr>
          <w:rFonts w:ascii="Calibri" w:hAnsi="Calibri" w:cs="Calibri"/>
          <w:noProof/>
          <w:szCs w:val="24"/>
        </w:rPr>
        <w:t xml:space="preserve"> Development and evaluation of an implementation strategy for collecting data in a national registry and the use of patient-reported outcome measures in physical therapist practices: Quality improvement study. </w:t>
      </w:r>
      <w:r w:rsidRPr="00580912">
        <w:rPr>
          <w:rFonts w:ascii="Calibri" w:hAnsi="Calibri" w:cs="Calibri"/>
          <w:i/>
          <w:iCs/>
          <w:noProof/>
          <w:szCs w:val="24"/>
        </w:rPr>
        <w:t>Phys. Ther.</w:t>
      </w:r>
      <w:r w:rsidRPr="00580912">
        <w:rPr>
          <w:rFonts w:ascii="Calibri" w:hAnsi="Calibri" w:cs="Calibri"/>
          <w:noProof/>
          <w:szCs w:val="24"/>
        </w:rPr>
        <w:t xml:space="preserve"> </w:t>
      </w:r>
      <w:r w:rsidRPr="00580912">
        <w:rPr>
          <w:rFonts w:ascii="Calibri" w:hAnsi="Calibri" w:cs="Calibri"/>
          <w:b/>
          <w:bCs/>
          <w:noProof/>
          <w:szCs w:val="24"/>
        </w:rPr>
        <w:t>97</w:t>
      </w:r>
      <w:r w:rsidRPr="00580912">
        <w:rPr>
          <w:rFonts w:ascii="Calibri" w:hAnsi="Calibri" w:cs="Calibri"/>
          <w:noProof/>
          <w:szCs w:val="24"/>
        </w:rPr>
        <w:t>, 837–851 (2017).</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2.</w:t>
      </w:r>
      <w:r w:rsidRPr="00580912">
        <w:rPr>
          <w:rFonts w:ascii="Calibri" w:hAnsi="Calibri" w:cs="Calibri"/>
          <w:noProof/>
          <w:szCs w:val="24"/>
        </w:rPr>
        <w:tab/>
        <w:t xml:space="preserve">Noonan, V. K. </w:t>
      </w:r>
      <w:r w:rsidRPr="00580912">
        <w:rPr>
          <w:rFonts w:ascii="Calibri" w:hAnsi="Calibri" w:cs="Calibri"/>
          <w:i/>
          <w:iCs/>
          <w:noProof/>
          <w:szCs w:val="24"/>
        </w:rPr>
        <w:t>et al.</w:t>
      </w:r>
      <w:r w:rsidRPr="00580912">
        <w:rPr>
          <w:rFonts w:ascii="Calibri" w:hAnsi="Calibri" w:cs="Calibri"/>
          <w:noProof/>
          <w:szCs w:val="24"/>
        </w:rPr>
        <w:t xml:space="preserve"> The Application of Operations Research Methodologies to the Delivery of Care Model for Traumatic Spinal Cord Injury: The Access to Care and Timing Project. doi:10.1089/neu.2012.2317.</w:t>
      </w:r>
      <w:bookmarkStart w:id="0" w:name="_GoBack"/>
      <w:bookmarkEnd w:id="0"/>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3.</w:t>
      </w:r>
      <w:r w:rsidRPr="00580912">
        <w:rPr>
          <w:rFonts w:ascii="Calibri" w:hAnsi="Calibri" w:cs="Calibri"/>
          <w:noProof/>
          <w:szCs w:val="24"/>
        </w:rPr>
        <w:tab/>
        <w:t>Prodinger, B. &amp; Taylor, P. Improving quality of care through patient-reported outcome measures (PROMs): expert interviews using the NHS PROMs Programme and the Swedish quality registers for knee and hip arthroplasty as examples. doi:10.1186/s12913-018-2898-z.</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4.</w:t>
      </w:r>
      <w:r w:rsidRPr="00580912">
        <w:rPr>
          <w:rFonts w:ascii="Calibri" w:hAnsi="Calibri" w:cs="Calibri"/>
          <w:noProof/>
          <w:szCs w:val="24"/>
        </w:rPr>
        <w:tab/>
        <w:t>Sparring, V., Granström, E., Andreen Sachs, M., Brommels, M. &amp; Nyström, M. E. One size fits none-a qualitative study investigating nine national quality registries’ conditions for use in quality improvement, research and interaction with patients. doi:10.1186/s12913-018-3621-9.</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5.</w:t>
      </w:r>
      <w:r w:rsidRPr="00580912">
        <w:rPr>
          <w:rFonts w:ascii="Calibri" w:hAnsi="Calibri" w:cs="Calibri"/>
          <w:noProof/>
          <w:szCs w:val="24"/>
        </w:rPr>
        <w:tab/>
        <w:t xml:space="preserve">Thomas, E. </w:t>
      </w:r>
      <w:r w:rsidRPr="00580912">
        <w:rPr>
          <w:rFonts w:ascii="Calibri" w:hAnsi="Calibri" w:cs="Calibri"/>
          <w:i/>
          <w:iCs/>
          <w:noProof/>
          <w:szCs w:val="24"/>
        </w:rPr>
        <w:t>et al.</w:t>
      </w:r>
      <w:r w:rsidRPr="00580912">
        <w:rPr>
          <w:rFonts w:ascii="Calibri" w:hAnsi="Calibri" w:cs="Calibri"/>
          <w:noProof/>
          <w:szCs w:val="24"/>
        </w:rPr>
        <w:t xml:space="preserve"> Utilising a Data Capture Tool to Populate a Cardiac Rehabilitation Registry: A Feasibility Study. </w:t>
      </w:r>
      <w:r w:rsidRPr="00580912">
        <w:rPr>
          <w:rFonts w:ascii="Calibri" w:hAnsi="Calibri" w:cs="Calibri"/>
          <w:i/>
          <w:iCs/>
          <w:noProof/>
          <w:szCs w:val="24"/>
        </w:rPr>
        <w:t>Hear. Lung Circ.</w:t>
      </w:r>
      <w:r w:rsidRPr="00580912">
        <w:rPr>
          <w:rFonts w:ascii="Calibri" w:hAnsi="Calibri" w:cs="Calibri"/>
          <w:noProof/>
          <w:szCs w:val="24"/>
        </w:rPr>
        <w:t xml:space="preserve"> </w:t>
      </w:r>
      <w:r w:rsidRPr="00580912">
        <w:rPr>
          <w:rFonts w:ascii="Calibri" w:hAnsi="Calibri" w:cs="Calibri"/>
          <w:b/>
          <w:bCs/>
          <w:noProof/>
          <w:szCs w:val="24"/>
        </w:rPr>
        <w:t>29</w:t>
      </w:r>
      <w:r w:rsidRPr="00580912">
        <w:rPr>
          <w:rFonts w:ascii="Calibri" w:hAnsi="Calibri" w:cs="Calibri"/>
          <w:noProof/>
          <w:szCs w:val="24"/>
        </w:rPr>
        <w:t>, 224–232 (2020).</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szCs w:val="24"/>
        </w:rPr>
      </w:pPr>
      <w:r w:rsidRPr="00580912">
        <w:rPr>
          <w:rFonts w:ascii="Calibri" w:hAnsi="Calibri" w:cs="Calibri"/>
          <w:noProof/>
          <w:szCs w:val="24"/>
        </w:rPr>
        <w:t>26.</w:t>
      </w:r>
      <w:r w:rsidRPr="00580912">
        <w:rPr>
          <w:rFonts w:ascii="Calibri" w:hAnsi="Calibri" w:cs="Calibri"/>
          <w:noProof/>
          <w:szCs w:val="24"/>
        </w:rPr>
        <w:tab/>
        <w:t xml:space="preserve">VHA Office of Research and Development. </w:t>
      </w:r>
      <w:r w:rsidRPr="00580912">
        <w:rPr>
          <w:rFonts w:ascii="Calibri" w:hAnsi="Calibri" w:cs="Calibri"/>
          <w:i/>
          <w:iCs/>
          <w:noProof/>
          <w:szCs w:val="24"/>
        </w:rPr>
        <w:t>Quality Enhancement Research Initiative (QUERI) Strategic Plan</w:t>
      </w:r>
      <w:r w:rsidRPr="00580912">
        <w:rPr>
          <w:rFonts w:ascii="Calibri" w:hAnsi="Calibri" w:cs="Calibri"/>
          <w:noProof/>
          <w:szCs w:val="24"/>
        </w:rPr>
        <w:t>. www.hsrd.research.va.gov/queri (2015).</w:t>
      </w:r>
    </w:p>
    <w:p w:rsidR="00580912" w:rsidRPr="00580912" w:rsidRDefault="00580912" w:rsidP="00580912">
      <w:pPr>
        <w:widowControl w:val="0"/>
        <w:autoSpaceDE w:val="0"/>
        <w:autoSpaceDN w:val="0"/>
        <w:adjustRightInd w:val="0"/>
        <w:spacing w:line="240" w:lineRule="auto"/>
        <w:ind w:left="640" w:hanging="640"/>
        <w:rPr>
          <w:rFonts w:ascii="Calibri" w:hAnsi="Calibri" w:cs="Calibri"/>
          <w:noProof/>
        </w:rPr>
      </w:pPr>
      <w:r w:rsidRPr="00580912">
        <w:rPr>
          <w:rFonts w:ascii="Calibri" w:hAnsi="Calibri" w:cs="Calibri"/>
          <w:noProof/>
          <w:szCs w:val="24"/>
        </w:rPr>
        <w:t>27.</w:t>
      </w:r>
      <w:r w:rsidRPr="00580912">
        <w:rPr>
          <w:rFonts w:ascii="Calibri" w:hAnsi="Calibri" w:cs="Calibri"/>
          <w:noProof/>
          <w:szCs w:val="24"/>
        </w:rPr>
        <w:tab/>
        <w:t xml:space="preserve">White, M. C. </w:t>
      </w:r>
      <w:r w:rsidRPr="00580912">
        <w:rPr>
          <w:rFonts w:ascii="Calibri" w:hAnsi="Calibri" w:cs="Calibri"/>
          <w:i/>
          <w:iCs/>
          <w:noProof/>
          <w:szCs w:val="24"/>
        </w:rPr>
        <w:t>et al.</w:t>
      </w:r>
      <w:r w:rsidRPr="00580912">
        <w:rPr>
          <w:rFonts w:ascii="Calibri" w:hAnsi="Calibri" w:cs="Calibri"/>
          <w:noProof/>
          <w:szCs w:val="24"/>
        </w:rPr>
        <w:t xml:space="preserve"> The history and use of cancer registry data by public health cancer control programs in the United States. </w:t>
      </w:r>
      <w:r w:rsidRPr="00580912">
        <w:rPr>
          <w:rFonts w:ascii="Calibri" w:hAnsi="Calibri" w:cs="Calibri"/>
          <w:i/>
          <w:iCs/>
          <w:noProof/>
          <w:szCs w:val="24"/>
        </w:rPr>
        <w:t>Cancer</w:t>
      </w:r>
      <w:r w:rsidRPr="00580912">
        <w:rPr>
          <w:rFonts w:ascii="Calibri" w:hAnsi="Calibri" w:cs="Calibri"/>
          <w:noProof/>
          <w:szCs w:val="24"/>
        </w:rPr>
        <w:t xml:space="preserve"> </w:t>
      </w:r>
      <w:r w:rsidRPr="00580912">
        <w:rPr>
          <w:rFonts w:ascii="Calibri" w:hAnsi="Calibri" w:cs="Calibri"/>
          <w:b/>
          <w:bCs/>
          <w:noProof/>
          <w:szCs w:val="24"/>
        </w:rPr>
        <w:t>123</w:t>
      </w:r>
      <w:r w:rsidRPr="00580912">
        <w:rPr>
          <w:rFonts w:ascii="Calibri" w:hAnsi="Calibri" w:cs="Calibri"/>
          <w:noProof/>
          <w:szCs w:val="24"/>
        </w:rPr>
        <w:t>, 4969–4976 (2017).</w:t>
      </w:r>
    </w:p>
    <w:p w:rsidR="00580912" w:rsidRPr="00580912" w:rsidRDefault="00580912">
      <w:pPr>
        <w:rPr>
          <w:b/>
        </w:rPr>
      </w:pPr>
      <w:r>
        <w:rPr>
          <w:b/>
        </w:rPr>
        <w:fldChar w:fldCharType="end"/>
      </w:r>
    </w:p>
    <w:sectPr w:rsidR="00580912" w:rsidRPr="005809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6D8"/>
    <w:rsid w:val="00061D2B"/>
    <w:rsid w:val="00580912"/>
    <w:rsid w:val="006F7882"/>
    <w:rsid w:val="00B21EA9"/>
    <w:rsid w:val="00B25831"/>
    <w:rsid w:val="00BE2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C8270"/>
  <w15:chartTrackingRefBased/>
  <w15:docId w15:val="{BE0A248E-EDA1-469A-987D-C6C77134F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6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E26D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5F219-62FE-4E8C-91E4-C71BAC9B3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673</Words>
  <Characters>83638</Characters>
  <Application>Microsoft Office Word</Application>
  <DocSecurity>0</DocSecurity>
  <Lines>696</Lines>
  <Paragraphs>196</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9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Krysa</dc:creator>
  <cp:keywords/>
  <dc:description/>
  <cp:lastModifiedBy>Jacqueline Krysa</cp:lastModifiedBy>
  <cp:revision>4</cp:revision>
  <dcterms:created xsi:type="dcterms:W3CDTF">2022-03-08T22:40:00Z</dcterms:created>
  <dcterms:modified xsi:type="dcterms:W3CDTF">2022-03-18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3515756-9189-372e-9872-eab4c1091b16</vt:lpwstr>
  </property>
  <property fmtid="{D5CDD505-2E9C-101B-9397-08002B2CF9AE}" pid="24" name="Mendeley Citation Style_1">
    <vt:lpwstr>http://www.zotero.org/styles/nature</vt:lpwstr>
  </property>
</Properties>
</file>